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5407E" w14:textId="5835BDA3" w:rsidR="000D3D24" w:rsidRDefault="000D3D24" w:rsidP="00B90DAB">
      <w:pPr>
        <w:snapToGrid w:val="0"/>
        <w:spacing w:line="480" w:lineRule="auto"/>
        <w:jc w:val="left"/>
        <w:rPr>
          <w:rFonts w:cs="Times New Roman"/>
          <w:b/>
          <w:sz w:val="32"/>
          <w:szCs w:val="32"/>
          <w:lang w:val="en-US"/>
        </w:rPr>
      </w:pPr>
      <w:r>
        <w:rPr>
          <w:rFonts w:cs="Times New Roman" w:hint="eastAsia"/>
          <w:b/>
          <w:sz w:val="32"/>
          <w:szCs w:val="32"/>
          <w:lang w:val="en-US"/>
        </w:rPr>
        <w:t>S</w:t>
      </w:r>
      <w:r>
        <w:rPr>
          <w:rFonts w:cs="Times New Roman"/>
          <w:b/>
          <w:sz w:val="32"/>
          <w:szCs w:val="32"/>
          <w:lang w:val="en-US"/>
        </w:rPr>
        <w:t>upplementary Information for</w:t>
      </w:r>
    </w:p>
    <w:p w14:paraId="7A6FE8A6" w14:textId="741C3DD4" w:rsidR="00B90DAB" w:rsidRPr="00E70FDA" w:rsidRDefault="00B4321C" w:rsidP="00B90DAB">
      <w:pPr>
        <w:snapToGrid w:val="0"/>
        <w:spacing w:line="480" w:lineRule="auto"/>
        <w:jc w:val="left"/>
        <w:rPr>
          <w:rFonts w:cs="Times New Roman"/>
          <w:b/>
          <w:sz w:val="32"/>
          <w:szCs w:val="32"/>
          <w:lang w:val="en-US"/>
        </w:rPr>
      </w:pPr>
      <w:r>
        <w:rPr>
          <w:rFonts w:cs="Times New Roman"/>
          <w:b/>
          <w:sz w:val="32"/>
          <w:szCs w:val="32"/>
          <w:lang w:val="en-US"/>
        </w:rPr>
        <w:t>Multilevel modeling of c</w:t>
      </w:r>
      <w:r w:rsidR="00825D30">
        <w:rPr>
          <w:rFonts w:cs="Times New Roman"/>
          <w:b/>
          <w:sz w:val="32"/>
          <w:szCs w:val="32"/>
          <w:lang w:val="en-US"/>
        </w:rPr>
        <w:t xml:space="preserve">ell </w:t>
      </w:r>
      <w:r w:rsidR="004E0B35" w:rsidRPr="00E70FDA">
        <w:rPr>
          <w:rFonts w:cs="Times New Roman"/>
          <w:b/>
          <w:sz w:val="32"/>
          <w:szCs w:val="32"/>
          <w:lang w:val="en-US"/>
        </w:rPr>
        <w:t>population</w:t>
      </w:r>
      <w:r w:rsidR="00825D30">
        <w:rPr>
          <w:rFonts w:cs="Times New Roman"/>
          <w:b/>
          <w:sz w:val="32"/>
          <w:szCs w:val="32"/>
          <w:lang w:val="en-US"/>
        </w:rPr>
        <w:t xml:space="preserve"> migration</w:t>
      </w:r>
      <w:r w:rsidR="00307EBB">
        <w:rPr>
          <w:rFonts w:cs="Times New Roman"/>
          <w:b/>
          <w:sz w:val="32"/>
          <w:szCs w:val="32"/>
          <w:lang w:val="en-US"/>
        </w:rPr>
        <w:t xml:space="preserve"> </w:t>
      </w:r>
      <w:r w:rsidR="004E0B35" w:rsidRPr="00E70FDA">
        <w:rPr>
          <w:rFonts w:cs="Times New Roman"/>
          <w:b/>
          <w:sz w:val="32"/>
          <w:szCs w:val="32"/>
          <w:lang w:val="en-US"/>
        </w:rPr>
        <w:t>cycle</w:t>
      </w:r>
      <w:r>
        <w:rPr>
          <w:rFonts w:cs="Times New Roman"/>
          <w:b/>
          <w:sz w:val="32"/>
          <w:szCs w:val="32"/>
          <w:lang w:val="en-US"/>
        </w:rPr>
        <w:t>s</w:t>
      </w:r>
      <w:r w:rsidR="004E0B35" w:rsidRPr="00E70FDA">
        <w:rPr>
          <w:rFonts w:cs="Times New Roman"/>
          <w:b/>
          <w:sz w:val="32"/>
          <w:szCs w:val="32"/>
          <w:lang w:val="en-US"/>
        </w:rPr>
        <w:t xml:space="preserve"> and </w:t>
      </w:r>
      <w:r w:rsidR="004B7485">
        <w:rPr>
          <w:rFonts w:cs="Times New Roman"/>
          <w:b/>
          <w:sz w:val="32"/>
          <w:szCs w:val="32"/>
          <w:lang w:val="en-US"/>
        </w:rPr>
        <w:t xml:space="preserve">response to </w:t>
      </w:r>
      <w:r w:rsidR="004E0B35" w:rsidRPr="00E70FDA">
        <w:rPr>
          <w:rFonts w:cs="Times New Roman"/>
          <w:b/>
          <w:sz w:val="32"/>
          <w:szCs w:val="32"/>
          <w:lang w:val="en-US"/>
        </w:rPr>
        <w:t>environmental pH</w:t>
      </w:r>
      <w:r w:rsidR="00E96EDC">
        <w:rPr>
          <w:rFonts w:cs="Times New Roman"/>
          <w:b/>
          <w:sz w:val="32"/>
          <w:szCs w:val="32"/>
          <w:lang w:val="en-US"/>
        </w:rPr>
        <w:t xml:space="preserve"> in</w:t>
      </w:r>
      <w:r w:rsidR="00E96EDC" w:rsidRPr="00E96EDC">
        <w:rPr>
          <w:rFonts w:cs="Times New Roman"/>
          <w:b/>
          <w:i/>
          <w:sz w:val="32"/>
          <w:szCs w:val="32"/>
          <w:lang w:val="en-US"/>
        </w:rPr>
        <w:t xml:space="preserve"> </w:t>
      </w:r>
      <w:r w:rsidR="00E96EDC" w:rsidRPr="00E70FDA">
        <w:rPr>
          <w:rFonts w:cs="Times New Roman"/>
          <w:b/>
          <w:i/>
          <w:sz w:val="32"/>
          <w:szCs w:val="32"/>
          <w:lang w:val="en-US"/>
        </w:rPr>
        <w:t>Bacillus subtilis</w:t>
      </w:r>
    </w:p>
    <w:p w14:paraId="323D32A0" w14:textId="77777777" w:rsidR="00EF6F4A" w:rsidRPr="007B58B7" w:rsidRDefault="00EF6F4A" w:rsidP="00BE5A76">
      <w:pPr>
        <w:snapToGrid w:val="0"/>
        <w:spacing w:line="480" w:lineRule="auto"/>
        <w:rPr>
          <w:rFonts w:cs="Times New Roman"/>
          <w:lang w:val="en-US"/>
        </w:rPr>
      </w:pPr>
    </w:p>
    <w:p w14:paraId="3B010AD1" w14:textId="77777777" w:rsidR="00E11725" w:rsidRPr="00C2278C" w:rsidRDefault="00E11725" w:rsidP="00E11725">
      <w:pPr>
        <w:snapToGrid w:val="0"/>
        <w:spacing w:line="480" w:lineRule="auto"/>
        <w:rPr>
          <w:rFonts w:cs="Times New Roman"/>
          <w:lang w:val="en-US"/>
        </w:rPr>
      </w:pPr>
      <w:r w:rsidRPr="00E70FDA">
        <w:rPr>
          <w:rFonts w:cs="Times New Roman"/>
          <w:lang w:val="en-US"/>
        </w:rPr>
        <w:t>Madoka Nakayama</w:t>
      </w:r>
      <w:r>
        <w:rPr>
          <w:rFonts w:cs="Times New Roman"/>
          <w:vertAlign w:val="superscript"/>
          <w:lang w:val="en-US"/>
        </w:rPr>
        <w:t>1</w:t>
      </w:r>
      <w:r w:rsidRPr="00E70FDA">
        <w:rPr>
          <w:rFonts w:cs="Times New Roman"/>
          <w:lang w:val="en-US"/>
        </w:rPr>
        <w:t>, Izumi Takagi</w:t>
      </w:r>
      <w:r>
        <w:rPr>
          <w:rFonts w:cs="Times New Roman"/>
          <w:vertAlign w:val="superscript"/>
          <w:lang w:val="en-US"/>
        </w:rPr>
        <w:t>2</w:t>
      </w:r>
      <w:r w:rsidRPr="00E70FDA">
        <w:rPr>
          <w:rFonts w:cs="Times New Roman"/>
          <w:lang w:val="en-US"/>
        </w:rPr>
        <w:t xml:space="preserve">, </w:t>
      </w:r>
      <w:r>
        <w:rPr>
          <w:rFonts w:cs="Times New Roman"/>
          <w:lang w:val="en-US"/>
        </w:rPr>
        <w:t>Jun-ichi Wakita</w:t>
      </w:r>
      <w:r>
        <w:rPr>
          <w:rFonts w:cs="Times New Roman"/>
          <w:vertAlign w:val="superscript"/>
          <w:lang w:val="en-US"/>
        </w:rPr>
        <w:t>3</w:t>
      </w:r>
      <w:r>
        <w:rPr>
          <w:rFonts w:cs="Times New Roman"/>
          <w:lang w:val="en-US"/>
        </w:rPr>
        <w:t xml:space="preserve">, </w:t>
      </w:r>
      <w:r w:rsidRPr="00E70FDA">
        <w:rPr>
          <w:rFonts w:cs="Times New Roman"/>
          <w:lang w:val="en-US"/>
        </w:rPr>
        <w:t>Wataru Shoji</w:t>
      </w:r>
      <w:r>
        <w:rPr>
          <w:rFonts w:cs="Times New Roman"/>
          <w:vertAlign w:val="superscript"/>
          <w:lang w:val="en-US"/>
        </w:rPr>
        <w:t>4</w:t>
      </w:r>
      <w:r>
        <w:rPr>
          <w:rFonts w:cs="Times New Roman"/>
          <w:lang w:val="en-US"/>
        </w:rPr>
        <w:t xml:space="preserve">, </w:t>
      </w:r>
      <w:proofErr w:type="spellStart"/>
      <w:r w:rsidRPr="00E70FDA">
        <w:rPr>
          <w:rFonts w:cs="Times New Roman"/>
          <w:lang w:val="en-US"/>
        </w:rPr>
        <w:t>Sohei</w:t>
      </w:r>
      <w:proofErr w:type="spellEnd"/>
      <w:r w:rsidRPr="00E70FDA">
        <w:rPr>
          <w:rFonts w:cs="Times New Roman"/>
          <w:lang w:val="en-US"/>
        </w:rPr>
        <w:t xml:space="preserve"> Tasaki</w:t>
      </w:r>
      <w:r>
        <w:rPr>
          <w:rFonts w:cs="Times New Roman"/>
          <w:vertAlign w:val="superscript"/>
          <w:lang w:val="en-US"/>
        </w:rPr>
        <w:t>5</w:t>
      </w:r>
      <w:r w:rsidRPr="00E70FDA">
        <w:rPr>
          <w:rFonts w:cs="Times New Roman"/>
          <w:vertAlign w:val="superscript"/>
          <w:lang w:val="en-US"/>
        </w:rPr>
        <w:t>*</w:t>
      </w:r>
    </w:p>
    <w:p w14:paraId="3208B9FC" w14:textId="77777777" w:rsidR="00E11725" w:rsidRPr="006A5A8F" w:rsidRDefault="00E11725" w:rsidP="00E11725">
      <w:pPr>
        <w:snapToGrid w:val="0"/>
        <w:spacing w:line="480" w:lineRule="auto"/>
        <w:rPr>
          <w:rFonts w:cs="Times New Roman"/>
          <w:lang w:val="en-US"/>
        </w:rPr>
      </w:pPr>
    </w:p>
    <w:p w14:paraId="13D3CC05" w14:textId="77777777" w:rsidR="00E11725" w:rsidRPr="00E70FDA" w:rsidRDefault="00E11725" w:rsidP="00E11725">
      <w:pPr>
        <w:snapToGrid w:val="0"/>
        <w:spacing w:line="480" w:lineRule="auto"/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1</w:t>
      </w:r>
      <w:r>
        <w:rPr>
          <w:rFonts w:cs="Times New Roman"/>
          <w:lang w:val="en-US"/>
        </w:rPr>
        <w:t xml:space="preserve">Institute for Liberal Arts, Institute of Science Tokyo, </w:t>
      </w:r>
      <w:r w:rsidRPr="004D672B">
        <w:rPr>
          <w:rFonts w:cs="Times New Roman"/>
          <w:lang w:val="en-US"/>
        </w:rPr>
        <w:t>Chiba 272-0827</w:t>
      </w:r>
      <w:r w:rsidRPr="00E70FDA">
        <w:rPr>
          <w:rFonts w:cs="Times New Roman"/>
          <w:lang w:val="en-US"/>
        </w:rPr>
        <w:t>, Japan</w:t>
      </w:r>
    </w:p>
    <w:p w14:paraId="3F469CA1" w14:textId="77777777" w:rsidR="00E11725" w:rsidRPr="00E70FDA" w:rsidRDefault="00E11725" w:rsidP="00E11725">
      <w:pPr>
        <w:snapToGrid w:val="0"/>
        <w:spacing w:line="480" w:lineRule="auto"/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2</w:t>
      </w:r>
      <w:r>
        <w:rPr>
          <w:rFonts w:cs="Times New Roman"/>
          <w:lang w:val="en-US"/>
        </w:rPr>
        <w:t>Mathematical Institute</w:t>
      </w:r>
      <w:r w:rsidRPr="00E70FDA">
        <w:rPr>
          <w:rFonts w:cs="Times New Roman"/>
          <w:lang w:val="en-US"/>
        </w:rPr>
        <w:t>, Tohoku University, Miyagi 980-8579, Japan</w:t>
      </w:r>
    </w:p>
    <w:p w14:paraId="12F3AAE7" w14:textId="77777777" w:rsidR="00E11725" w:rsidRDefault="00E11725" w:rsidP="00E11725">
      <w:pPr>
        <w:snapToGrid w:val="0"/>
        <w:spacing w:line="480" w:lineRule="auto"/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3</w:t>
      </w:r>
      <w:r>
        <w:rPr>
          <w:rFonts w:cs="Times New Roman"/>
          <w:lang w:val="en-US"/>
        </w:rPr>
        <w:t>Department of Physics</w:t>
      </w:r>
      <w:r w:rsidRPr="00E70FDA">
        <w:rPr>
          <w:rFonts w:cs="Times New Roman"/>
          <w:lang w:val="en-US"/>
        </w:rPr>
        <w:t xml:space="preserve">, </w:t>
      </w:r>
      <w:r>
        <w:rPr>
          <w:rFonts w:cs="Times New Roman"/>
          <w:lang w:val="en-US"/>
        </w:rPr>
        <w:t>Chuo</w:t>
      </w:r>
      <w:r w:rsidRPr="00E70FDA">
        <w:rPr>
          <w:rFonts w:cs="Times New Roman"/>
          <w:lang w:val="en-US"/>
        </w:rPr>
        <w:t xml:space="preserve"> University, </w:t>
      </w:r>
      <w:r>
        <w:rPr>
          <w:rFonts w:cs="Times New Roman"/>
          <w:lang w:val="en-US"/>
        </w:rPr>
        <w:t>Tokyo</w:t>
      </w:r>
      <w:r w:rsidRPr="00E70FDA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112-8551</w:t>
      </w:r>
      <w:r w:rsidRPr="00E70FDA">
        <w:rPr>
          <w:rFonts w:cs="Times New Roman"/>
          <w:lang w:val="en-US"/>
        </w:rPr>
        <w:t>, Japan</w:t>
      </w:r>
    </w:p>
    <w:p w14:paraId="28F00E4D" w14:textId="77777777" w:rsidR="00E11725" w:rsidRDefault="00E11725" w:rsidP="00E11725">
      <w:pPr>
        <w:snapToGrid w:val="0"/>
        <w:spacing w:line="480" w:lineRule="auto"/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4</w:t>
      </w:r>
      <w:r w:rsidRPr="00E70FDA">
        <w:rPr>
          <w:rFonts w:cs="Times New Roman"/>
          <w:lang w:val="en-US"/>
        </w:rPr>
        <w:t>Frontier Research Institute for Interdisciplinary Sciences (FRIS), Tohoku University, Miyagi 980-8579, Japan</w:t>
      </w:r>
    </w:p>
    <w:p w14:paraId="1C616429" w14:textId="77777777" w:rsidR="00E11725" w:rsidRPr="00C2278C" w:rsidRDefault="00E11725" w:rsidP="00E11725">
      <w:pPr>
        <w:snapToGrid w:val="0"/>
        <w:spacing w:line="480" w:lineRule="auto"/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5</w:t>
      </w:r>
      <w:r>
        <w:rPr>
          <w:rFonts w:cs="Times New Roman"/>
          <w:lang w:val="en-US"/>
        </w:rPr>
        <w:t>Department of Mathematics, Faculty of Science, Hokkaido</w:t>
      </w:r>
      <w:r w:rsidRPr="00E70FDA">
        <w:rPr>
          <w:rFonts w:cs="Times New Roman"/>
          <w:lang w:val="en-US"/>
        </w:rPr>
        <w:t xml:space="preserve"> University, </w:t>
      </w:r>
      <w:r>
        <w:rPr>
          <w:rFonts w:cs="Times New Roman"/>
          <w:lang w:val="en-US"/>
        </w:rPr>
        <w:t>Hokkaido</w:t>
      </w:r>
      <w:r w:rsidRPr="00E70FDA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060</w:t>
      </w:r>
      <w:r w:rsidRPr="00E70FDA">
        <w:rPr>
          <w:rFonts w:cs="Times New Roman"/>
          <w:lang w:val="en-US"/>
        </w:rPr>
        <w:t>-</w:t>
      </w:r>
      <w:r>
        <w:rPr>
          <w:rFonts w:cs="Times New Roman"/>
          <w:lang w:val="en-US"/>
        </w:rPr>
        <w:t>0810</w:t>
      </w:r>
      <w:r w:rsidRPr="00E70FDA">
        <w:rPr>
          <w:rFonts w:cs="Times New Roman"/>
          <w:lang w:val="en-US"/>
        </w:rPr>
        <w:t>, Japan</w:t>
      </w:r>
    </w:p>
    <w:p w14:paraId="5F4C379C" w14:textId="77777777" w:rsidR="00E11725" w:rsidRPr="00E70FDA" w:rsidRDefault="00E11725" w:rsidP="00E11725">
      <w:pPr>
        <w:snapToGrid w:val="0"/>
        <w:spacing w:line="480" w:lineRule="auto"/>
        <w:rPr>
          <w:rFonts w:cs="Times New Roman"/>
          <w:lang w:val="en-US"/>
        </w:rPr>
      </w:pPr>
    </w:p>
    <w:p w14:paraId="09FE36CA" w14:textId="77777777" w:rsidR="00E11725" w:rsidRPr="00E70FDA" w:rsidRDefault="00E11725" w:rsidP="00E11725">
      <w:pPr>
        <w:snapToGrid w:val="0"/>
        <w:spacing w:line="480" w:lineRule="auto"/>
        <w:rPr>
          <w:rFonts w:cs="Times New Roman"/>
          <w:lang w:val="en-US"/>
        </w:rPr>
      </w:pPr>
      <w:r w:rsidRPr="00E70FDA">
        <w:rPr>
          <w:rFonts w:cs="Times New Roman"/>
          <w:vertAlign w:val="superscript"/>
          <w:lang w:val="en-US"/>
        </w:rPr>
        <w:t>*</w:t>
      </w:r>
      <w:r w:rsidRPr="00E70FDA">
        <w:rPr>
          <w:rFonts w:cs="Times New Roman"/>
          <w:lang w:val="en-US"/>
        </w:rPr>
        <w:t>Corresponding Author: tasaki@</w:t>
      </w:r>
      <w:r>
        <w:rPr>
          <w:rFonts w:cs="Times New Roman"/>
          <w:lang w:val="en-US"/>
        </w:rPr>
        <w:t>math.sci.hokudai.ac.jp</w:t>
      </w:r>
    </w:p>
    <w:p w14:paraId="7888920F" w14:textId="77777777" w:rsidR="00E11725" w:rsidRPr="00E70FDA" w:rsidRDefault="00E11725" w:rsidP="00E11725">
      <w:pPr>
        <w:snapToGrid w:val="0"/>
        <w:spacing w:line="480" w:lineRule="auto"/>
        <w:rPr>
          <w:rFonts w:cs="Times New Roman"/>
          <w:lang w:val="en-US"/>
        </w:rPr>
      </w:pPr>
    </w:p>
    <w:p w14:paraId="2A584FDF" w14:textId="00E2B0AC" w:rsidR="00E11725" w:rsidRPr="00E70FDA" w:rsidRDefault="00E11725" w:rsidP="00E11725">
      <w:pPr>
        <w:snapToGrid w:val="0"/>
        <w:spacing w:line="480" w:lineRule="auto"/>
        <w:rPr>
          <w:rFonts w:cs="Times New Roman"/>
          <w:lang w:val="en-US"/>
        </w:rPr>
      </w:pPr>
      <w:r w:rsidRPr="00E70FDA">
        <w:rPr>
          <w:rFonts w:cs="Times New Roman"/>
          <w:lang w:val="en-US"/>
        </w:rPr>
        <w:t xml:space="preserve">Running title: </w:t>
      </w:r>
      <w:r w:rsidR="00B4321C">
        <w:rPr>
          <w:rFonts w:cs="Times New Roman"/>
          <w:lang w:val="en-US"/>
        </w:rPr>
        <w:t xml:space="preserve">Multilevel modeling of </w:t>
      </w:r>
      <w:r w:rsidR="00B4321C" w:rsidRPr="00E70FDA">
        <w:rPr>
          <w:rFonts w:cs="Times New Roman"/>
          <w:i/>
          <w:lang w:val="en-US"/>
        </w:rPr>
        <w:t>B. subtilis</w:t>
      </w:r>
      <w:r w:rsidR="00B4321C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migration cycle</w:t>
      </w:r>
      <w:r w:rsidR="00B4321C">
        <w:rPr>
          <w:rFonts w:cs="Times New Roman"/>
          <w:lang w:val="en-US"/>
        </w:rPr>
        <w:t>s</w:t>
      </w:r>
    </w:p>
    <w:p w14:paraId="6A8324DC" w14:textId="77777777" w:rsidR="00BE5A76" w:rsidRPr="00E70FDA" w:rsidRDefault="004E0B35" w:rsidP="00EF6F4A">
      <w:pPr>
        <w:snapToGrid w:val="0"/>
        <w:spacing w:line="480" w:lineRule="auto"/>
        <w:rPr>
          <w:rFonts w:cs="Times New Roman"/>
          <w:lang w:val="en-US"/>
        </w:rPr>
      </w:pPr>
      <w:r w:rsidRPr="00E70FDA">
        <w:rPr>
          <w:rFonts w:cs="Times New Roman"/>
          <w:b/>
          <w:sz w:val="32"/>
          <w:szCs w:val="32"/>
          <w:lang w:val="en-US"/>
        </w:rPr>
        <w:br w:type="page"/>
      </w:r>
    </w:p>
    <w:p w14:paraId="442A05AE" w14:textId="6A2DA269" w:rsidR="0060223E" w:rsidRDefault="000D3D24" w:rsidP="002922A4">
      <w:pPr>
        <w:pStyle w:val="1"/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>Legends for Supplementary Videos S1-S4</w:t>
      </w:r>
    </w:p>
    <w:p w14:paraId="73BC86AF" w14:textId="77777777" w:rsidR="000D3D24" w:rsidRPr="000D3D24" w:rsidRDefault="000D3D24" w:rsidP="000D3D24">
      <w:pPr>
        <w:rPr>
          <w:lang w:val="en-US"/>
        </w:rPr>
      </w:pPr>
    </w:p>
    <w:p w14:paraId="3F8CB46A" w14:textId="2D953B6F" w:rsidR="000D3D24" w:rsidRDefault="000D3D24" w:rsidP="000D3D24">
      <w:pPr>
        <w:snapToGrid w:val="0"/>
        <w:spacing w:line="480" w:lineRule="auto"/>
        <w:rPr>
          <w:rFonts w:cs="Times New Roman"/>
          <w:lang w:val="en-US"/>
        </w:rPr>
      </w:pPr>
      <w:r w:rsidRPr="000D3D24">
        <w:rPr>
          <w:rFonts w:cs="Times New Roman"/>
          <w:b/>
          <w:lang w:val="en-US"/>
        </w:rPr>
        <w:t xml:space="preserve">Supplementary Video S1. </w:t>
      </w:r>
      <w:r w:rsidR="00CF75BF" w:rsidRPr="00CF75BF">
        <w:rPr>
          <w:rFonts w:cs="Times New Roman"/>
          <w:lang w:val="en-US"/>
        </w:rPr>
        <w:t>Cells flow out from some of the outermost breach points at the colony’s boundary, forming rapidly outward-growing branches.</w:t>
      </w:r>
    </w:p>
    <w:p w14:paraId="246A71E2" w14:textId="77777777" w:rsidR="000D3D24" w:rsidRPr="000D3D24" w:rsidRDefault="000D3D24" w:rsidP="000D3D24">
      <w:pPr>
        <w:snapToGrid w:val="0"/>
        <w:spacing w:line="480" w:lineRule="auto"/>
        <w:rPr>
          <w:rFonts w:cs="Times New Roman"/>
          <w:lang w:val="en-US"/>
        </w:rPr>
      </w:pPr>
    </w:p>
    <w:p w14:paraId="7ABCDD58" w14:textId="7E942988" w:rsidR="000D3D24" w:rsidRDefault="000D3D24" w:rsidP="00FB7B0B">
      <w:pPr>
        <w:snapToGrid w:val="0"/>
        <w:spacing w:line="480" w:lineRule="auto"/>
        <w:rPr>
          <w:rFonts w:cs="Times New Roman"/>
          <w:lang w:val="en-US"/>
        </w:rPr>
      </w:pPr>
      <w:r w:rsidRPr="000D3D24">
        <w:rPr>
          <w:rFonts w:cs="Times New Roman"/>
          <w:b/>
          <w:lang w:val="en-US"/>
        </w:rPr>
        <w:t>Supplementary Video S</w:t>
      </w:r>
      <w:r>
        <w:rPr>
          <w:rFonts w:cs="Times New Roman"/>
          <w:b/>
          <w:lang w:val="en-US"/>
        </w:rPr>
        <w:t>2</w:t>
      </w:r>
      <w:r w:rsidRPr="000D3D24">
        <w:rPr>
          <w:rFonts w:cs="Times New Roman"/>
          <w:b/>
          <w:lang w:val="en-US"/>
        </w:rPr>
        <w:t xml:space="preserve">. </w:t>
      </w:r>
      <w:r w:rsidR="00B055E1" w:rsidRPr="00B055E1">
        <w:rPr>
          <w:rFonts w:cs="Times New Roman"/>
          <w:lang w:val="en-US"/>
        </w:rPr>
        <w:t>Numerous branches composed of swarming cell</w:t>
      </w:r>
      <w:r w:rsidR="00B055E1">
        <w:rPr>
          <w:rFonts w:cs="Times New Roman"/>
          <w:lang w:val="en-US"/>
        </w:rPr>
        <w:t>s</w:t>
      </w:r>
      <w:r w:rsidR="00B055E1" w:rsidRPr="00B055E1">
        <w:rPr>
          <w:rFonts w:cs="Times New Roman"/>
          <w:lang w:val="en-US"/>
        </w:rPr>
        <w:t xml:space="preserve"> extend outward.</w:t>
      </w:r>
    </w:p>
    <w:p w14:paraId="5ED4A517" w14:textId="77777777" w:rsidR="000D3D24" w:rsidRDefault="000D3D24" w:rsidP="00FB7B0B">
      <w:pPr>
        <w:snapToGrid w:val="0"/>
        <w:spacing w:line="480" w:lineRule="auto"/>
        <w:rPr>
          <w:rFonts w:cs="Times New Roman"/>
          <w:lang w:val="en-US"/>
        </w:rPr>
      </w:pPr>
    </w:p>
    <w:p w14:paraId="702C3C0A" w14:textId="021D5B44" w:rsidR="000D3D24" w:rsidRDefault="000D3D24" w:rsidP="00810EF6">
      <w:pPr>
        <w:snapToGrid w:val="0"/>
        <w:spacing w:line="480" w:lineRule="auto"/>
        <w:rPr>
          <w:rFonts w:cs="Times New Roman"/>
          <w:lang w:val="en-US"/>
        </w:rPr>
      </w:pPr>
      <w:r w:rsidRPr="000D3D24">
        <w:rPr>
          <w:rFonts w:cs="Times New Roman"/>
          <w:b/>
          <w:lang w:val="en-US"/>
        </w:rPr>
        <w:t>Supplementary Video S</w:t>
      </w:r>
      <w:r>
        <w:rPr>
          <w:rFonts w:cs="Times New Roman"/>
          <w:b/>
          <w:lang w:val="en-US"/>
        </w:rPr>
        <w:t>3</w:t>
      </w:r>
      <w:r w:rsidRPr="000D3D24">
        <w:rPr>
          <w:rFonts w:cs="Times New Roman"/>
          <w:b/>
          <w:lang w:val="en-US"/>
        </w:rPr>
        <w:t xml:space="preserve">. </w:t>
      </w:r>
      <w:r w:rsidRPr="000D3D24">
        <w:rPr>
          <w:rFonts w:cs="Times New Roman"/>
          <w:lang w:val="en-US"/>
        </w:rPr>
        <w:t>Gradual collapse of the colony boundaries at the roots of branches. The space around the roots is filled with the outflowing cells (</w:t>
      </w:r>
      <w:r>
        <w:rPr>
          <w:rFonts w:cs="Times New Roman"/>
          <w:lang w:val="en-US"/>
        </w:rPr>
        <w:t>Supplementary Video</w:t>
      </w:r>
      <w:r w:rsidRPr="000D3D24">
        <w:rPr>
          <w:rFonts w:cs="Times New Roman"/>
          <w:lang w:val="en-US"/>
        </w:rPr>
        <w:t xml:space="preserve"> S4 shows a later stage).</w:t>
      </w:r>
    </w:p>
    <w:p w14:paraId="3B42E432" w14:textId="77777777" w:rsidR="000D3D24" w:rsidRPr="000D3D24" w:rsidRDefault="000D3D24" w:rsidP="00810EF6">
      <w:pPr>
        <w:snapToGrid w:val="0"/>
        <w:spacing w:line="480" w:lineRule="auto"/>
        <w:rPr>
          <w:rFonts w:cs="Times New Roman"/>
          <w:lang w:val="en-US"/>
        </w:rPr>
      </w:pPr>
    </w:p>
    <w:p w14:paraId="604D23D7" w14:textId="67F11308" w:rsidR="00E43A55" w:rsidRPr="00910707" w:rsidRDefault="000D3D24" w:rsidP="00810EF6">
      <w:pPr>
        <w:snapToGrid w:val="0"/>
        <w:spacing w:line="480" w:lineRule="auto"/>
        <w:rPr>
          <w:rFonts w:cs="Times New Roman"/>
          <w:lang w:val="en-US"/>
        </w:rPr>
      </w:pPr>
      <w:r w:rsidRPr="000D3D24">
        <w:rPr>
          <w:rFonts w:cs="Times New Roman"/>
          <w:b/>
          <w:lang w:val="en-US"/>
        </w:rPr>
        <w:t>Supplementary Video S</w:t>
      </w:r>
      <w:r>
        <w:rPr>
          <w:rFonts w:cs="Times New Roman"/>
          <w:b/>
          <w:lang w:val="en-US"/>
        </w:rPr>
        <w:t>4</w:t>
      </w:r>
      <w:r w:rsidRPr="000D3D24">
        <w:rPr>
          <w:rFonts w:cs="Times New Roman"/>
          <w:b/>
          <w:lang w:val="en-US"/>
        </w:rPr>
        <w:t xml:space="preserve">. </w:t>
      </w:r>
      <w:r w:rsidRPr="000D3D24">
        <w:rPr>
          <w:rFonts w:cs="Times New Roman"/>
          <w:lang w:val="en-US"/>
        </w:rPr>
        <w:t>Gradual collapse of the colony boundaries at the roots of branches. The space around the roots is filled with the outflowing cells (</w:t>
      </w:r>
      <w:r>
        <w:rPr>
          <w:rFonts w:cs="Times New Roman"/>
          <w:lang w:val="en-US"/>
        </w:rPr>
        <w:t>Supplementary Video</w:t>
      </w:r>
      <w:r w:rsidRPr="000D3D24">
        <w:rPr>
          <w:rFonts w:cs="Times New Roman"/>
          <w:lang w:val="en-US"/>
        </w:rPr>
        <w:t xml:space="preserve"> S3 shows an earlier stage).</w:t>
      </w:r>
    </w:p>
    <w:sectPr w:rsidR="00E43A55" w:rsidRPr="00910707" w:rsidSect="00D7059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080" w:bottom="1440" w:left="108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7768D" w14:textId="77777777" w:rsidR="00EE6F47" w:rsidRDefault="00EE6F47">
      <w:r>
        <w:separator/>
      </w:r>
    </w:p>
  </w:endnote>
  <w:endnote w:type="continuationSeparator" w:id="0">
    <w:p w14:paraId="2D557621" w14:textId="77777777" w:rsidR="00EE6F47" w:rsidRDefault="00EE6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3F7D73" w14:textId="77777777" w:rsidR="003238E3" w:rsidRDefault="003238E3" w:rsidP="006F4D21">
    <w:pPr>
      <w:pStyle w:val="af0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>
      <w:rPr>
        <w:rStyle w:val="af2"/>
        <w:noProof/>
      </w:rPr>
      <w:t>1</w:t>
    </w:r>
    <w:r>
      <w:rPr>
        <w:rStyle w:val="af2"/>
      </w:rPr>
      <w:fldChar w:fldCharType="end"/>
    </w:r>
  </w:p>
  <w:p w14:paraId="04BC63F2" w14:textId="77777777" w:rsidR="003238E3" w:rsidRDefault="003238E3" w:rsidP="006F4D21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455BDA" w14:textId="77777777" w:rsidR="003238E3" w:rsidRDefault="003238E3" w:rsidP="006F4D21">
    <w:pPr>
      <w:pStyle w:val="af0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>
      <w:rPr>
        <w:rStyle w:val="af2"/>
        <w:noProof/>
      </w:rPr>
      <w:t>1</w:t>
    </w:r>
    <w:r>
      <w:rPr>
        <w:rStyle w:val="af2"/>
      </w:rPr>
      <w:fldChar w:fldCharType="end"/>
    </w:r>
  </w:p>
  <w:p w14:paraId="5EE19C80" w14:textId="77777777" w:rsidR="003238E3" w:rsidRDefault="003238E3" w:rsidP="006F4D21">
    <w:pPr>
      <w:pStyle w:val="af0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5B0B23" w14:textId="77777777" w:rsidR="003238E3" w:rsidRDefault="003238E3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7F3780" w14:textId="77777777" w:rsidR="00EE6F47" w:rsidRDefault="00EE6F47">
      <w:r>
        <w:separator/>
      </w:r>
    </w:p>
  </w:footnote>
  <w:footnote w:type="continuationSeparator" w:id="0">
    <w:p w14:paraId="1B6CA6A4" w14:textId="77777777" w:rsidR="00EE6F47" w:rsidRDefault="00EE6F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99790" w14:textId="77777777" w:rsidR="003238E3" w:rsidRDefault="003238E3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696495" w14:textId="77777777" w:rsidR="003238E3" w:rsidRDefault="003238E3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6E6AEE" w14:textId="77777777" w:rsidR="003238E3" w:rsidRDefault="003238E3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7924ED9C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D65113"/>
    <w:multiLevelType w:val="hybridMultilevel"/>
    <w:tmpl w:val="2432DF4E"/>
    <w:lvl w:ilvl="0" w:tplc="8392F3C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C0C5F47"/>
    <w:multiLevelType w:val="hybridMultilevel"/>
    <w:tmpl w:val="CDC69A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332A7F"/>
    <w:multiLevelType w:val="multilevel"/>
    <w:tmpl w:val="2A9AD204"/>
    <w:lvl w:ilvl="0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1478067D"/>
    <w:multiLevelType w:val="hybridMultilevel"/>
    <w:tmpl w:val="D0887304"/>
    <w:lvl w:ilvl="0" w:tplc="D7628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7A2A12C" w:tentative="1">
      <w:start w:val="1"/>
      <w:numFmt w:val="lowerLetter"/>
      <w:lvlText w:val="%2."/>
      <w:lvlJc w:val="left"/>
      <w:pPr>
        <w:ind w:left="1080" w:hanging="360"/>
      </w:pPr>
    </w:lvl>
    <w:lvl w:ilvl="2" w:tplc="7C5A20DC" w:tentative="1">
      <w:start w:val="1"/>
      <w:numFmt w:val="lowerRoman"/>
      <w:lvlText w:val="%3."/>
      <w:lvlJc w:val="right"/>
      <w:pPr>
        <w:ind w:left="1800" w:hanging="180"/>
      </w:pPr>
    </w:lvl>
    <w:lvl w:ilvl="3" w:tplc="F6B41DAC" w:tentative="1">
      <w:start w:val="1"/>
      <w:numFmt w:val="decimal"/>
      <w:lvlText w:val="%4."/>
      <w:lvlJc w:val="left"/>
      <w:pPr>
        <w:ind w:left="2520" w:hanging="360"/>
      </w:pPr>
    </w:lvl>
    <w:lvl w:ilvl="4" w:tplc="DAE04C0A" w:tentative="1">
      <w:start w:val="1"/>
      <w:numFmt w:val="lowerLetter"/>
      <w:lvlText w:val="%5."/>
      <w:lvlJc w:val="left"/>
      <w:pPr>
        <w:ind w:left="3240" w:hanging="360"/>
      </w:pPr>
    </w:lvl>
    <w:lvl w:ilvl="5" w:tplc="7D0CDA5A" w:tentative="1">
      <w:start w:val="1"/>
      <w:numFmt w:val="lowerRoman"/>
      <w:lvlText w:val="%6."/>
      <w:lvlJc w:val="right"/>
      <w:pPr>
        <w:ind w:left="3960" w:hanging="180"/>
      </w:pPr>
    </w:lvl>
    <w:lvl w:ilvl="6" w:tplc="40E02550" w:tentative="1">
      <w:start w:val="1"/>
      <w:numFmt w:val="decimal"/>
      <w:lvlText w:val="%7."/>
      <w:lvlJc w:val="left"/>
      <w:pPr>
        <w:ind w:left="4680" w:hanging="360"/>
      </w:pPr>
    </w:lvl>
    <w:lvl w:ilvl="7" w:tplc="F9665D34" w:tentative="1">
      <w:start w:val="1"/>
      <w:numFmt w:val="lowerLetter"/>
      <w:lvlText w:val="%8."/>
      <w:lvlJc w:val="left"/>
      <w:pPr>
        <w:ind w:left="5400" w:hanging="360"/>
      </w:pPr>
    </w:lvl>
    <w:lvl w:ilvl="8" w:tplc="F190A35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6364C5"/>
    <w:multiLevelType w:val="hybridMultilevel"/>
    <w:tmpl w:val="7BDAE4F6"/>
    <w:lvl w:ilvl="0" w:tplc="7CD472E8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A390453E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D1E6ED2A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1682C8E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EBA1AE4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26DC40E0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334E8E7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78CF7FC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20885EA8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22F13D01"/>
    <w:multiLevelType w:val="hybridMultilevel"/>
    <w:tmpl w:val="32AA1EA6"/>
    <w:lvl w:ilvl="0" w:tplc="081463E0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BD8428A" w:tentative="1">
      <w:start w:val="1"/>
      <w:numFmt w:val="aiueoFullWidth"/>
      <w:lvlText w:val="(%2)"/>
      <w:lvlJc w:val="left"/>
      <w:pPr>
        <w:ind w:left="960" w:hanging="480"/>
      </w:pPr>
    </w:lvl>
    <w:lvl w:ilvl="2" w:tplc="3D4E69B0" w:tentative="1">
      <w:start w:val="1"/>
      <w:numFmt w:val="decimalEnclosedCircle"/>
      <w:lvlText w:val="%3"/>
      <w:lvlJc w:val="left"/>
      <w:pPr>
        <w:ind w:left="1440" w:hanging="480"/>
      </w:pPr>
    </w:lvl>
    <w:lvl w:ilvl="3" w:tplc="F06602BE" w:tentative="1">
      <w:start w:val="1"/>
      <w:numFmt w:val="decimal"/>
      <w:lvlText w:val="%4."/>
      <w:lvlJc w:val="left"/>
      <w:pPr>
        <w:ind w:left="1920" w:hanging="480"/>
      </w:pPr>
    </w:lvl>
    <w:lvl w:ilvl="4" w:tplc="9DA2DCE4" w:tentative="1">
      <w:start w:val="1"/>
      <w:numFmt w:val="aiueoFullWidth"/>
      <w:lvlText w:val="(%5)"/>
      <w:lvlJc w:val="left"/>
      <w:pPr>
        <w:ind w:left="2400" w:hanging="480"/>
      </w:pPr>
    </w:lvl>
    <w:lvl w:ilvl="5" w:tplc="AC40AA32" w:tentative="1">
      <w:start w:val="1"/>
      <w:numFmt w:val="decimalEnclosedCircle"/>
      <w:lvlText w:val="%6"/>
      <w:lvlJc w:val="left"/>
      <w:pPr>
        <w:ind w:left="2880" w:hanging="480"/>
      </w:pPr>
    </w:lvl>
    <w:lvl w:ilvl="6" w:tplc="D1A0997A" w:tentative="1">
      <w:start w:val="1"/>
      <w:numFmt w:val="decimal"/>
      <w:lvlText w:val="%7."/>
      <w:lvlJc w:val="left"/>
      <w:pPr>
        <w:ind w:left="3360" w:hanging="480"/>
      </w:pPr>
    </w:lvl>
    <w:lvl w:ilvl="7" w:tplc="6BEA5768" w:tentative="1">
      <w:start w:val="1"/>
      <w:numFmt w:val="aiueoFullWidth"/>
      <w:lvlText w:val="(%8)"/>
      <w:lvlJc w:val="left"/>
      <w:pPr>
        <w:ind w:left="3840" w:hanging="480"/>
      </w:pPr>
    </w:lvl>
    <w:lvl w:ilvl="8" w:tplc="B5E45FB0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2391326E"/>
    <w:multiLevelType w:val="hybridMultilevel"/>
    <w:tmpl w:val="1198716E"/>
    <w:lvl w:ilvl="0" w:tplc="99107184">
      <w:start w:val="3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C68ABF6" w:tentative="1">
      <w:start w:val="1"/>
      <w:numFmt w:val="aiueoFullWidth"/>
      <w:lvlText w:val="(%2)"/>
      <w:lvlJc w:val="left"/>
      <w:pPr>
        <w:ind w:left="960" w:hanging="480"/>
      </w:pPr>
    </w:lvl>
    <w:lvl w:ilvl="2" w:tplc="6C6E2682" w:tentative="1">
      <w:start w:val="1"/>
      <w:numFmt w:val="decimalEnclosedCircle"/>
      <w:lvlText w:val="%3"/>
      <w:lvlJc w:val="left"/>
      <w:pPr>
        <w:ind w:left="1440" w:hanging="480"/>
      </w:pPr>
    </w:lvl>
    <w:lvl w:ilvl="3" w:tplc="AA32B61E" w:tentative="1">
      <w:start w:val="1"/>
      <w:numFmt w:val="decimal"/>
      <w:lvlText w:val="%4."/>
      <w:lvlJc w:val="left"/>
      <w:pPr>
        <w:ind w:left="1920" w:hanging="480"/>
      </w:pPr>
    </w:lvl>
    <w:lvl w:ilvl="4" w:tplc="0DB2E726" w:tentative="1">
      <w:start w:val="1"/>
      <w:numFmt w:val="aiueoFullWidth"/>
      <w:lvlText w:val="(%5)"/>
      <w:lvlJc w:val="left"/>
      <w:pPr>
        <w:ind w:left="2400" w:hanging="480"/>
      </w:pPr>
    </w:lvl>
    <w:lvl w:ilvl="5" w:tplc="3D7AFAC8" w:tentative="1">
      <w:start w:val="1"/>
      <w:numFmt w:val="decimalEnclosedCircle"/>
      <w:lvlText w:val="%6"/>
      <w:lvlJc w:val="left"/>
      <w:pPr>
        <w:ind w:left="2880" w:hanging="480"/>
      </w:pPr>
    </w:lvl>
    <w:lvl w:ilvl="6" w:tplc="52284492" w:tentative="1">
      <w:start w:val="1"/>
      <w:numFmt w:val="decimal"/>
      <w:lvlText w:val="%7."/>
      <w:lvlJc w:val="left"/>
      <w:pPr>
        <w:ind w:left="3360" w:hanging="480"/>
      </w:pPr>
    </w:lvl>
    <w:lvl w:ilvl="7" w:tplc="196233AC" w:tentative="1">
      <w:start w:val="1"/>
      <w:numFmt w:val="aiueoFullWidth"/>
      <w:lvlText w:val="(%8)"/>
      <w:lvlJc w:val="left"/>
      <w:pPr>
        <w:ind w:left="3840" w:hanging="480"/>
      </w:pPr>
    </w:lvl>
    <w:lvl w:ilvl="8" w:tplc="D8FA96C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283246F7"/>
    <w:multiLevelType w:val="hybridMultilevel"/>
    <w:tmpl w:val="7B72255C"/>
    <w:lvl w:ilvl="0" w:tplc="E8A6CA4C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268E5D6" w:tentative="1">
      <w:start w:val="1"/>
      <w:numFmt w:val="aiueoFullWidth"/>
      <w:lvlText w:val="(%2)"/>
      <w:lvlJc w:val="left"/>
      <w:pPr>
        <w:ind w:left="960" w:hanging="480"/>
      </w:pPr>
    </w:lvl>
    <w:lvl w:ilvl="2" w:tplc="C1463224" w:tentative="1">
      <w:start w:val="1"/>
      <w:numFmt w:val="decimalEnclosedCircle"/>
      <w:lvlText w:val="%3"/>
      <w:lvlJc w:val="left"/>
      <w:pPr>
        <w:ind w:left="1440" w:hanging="480"/>
      </w:pPr>
    </w:lvl>
    <w:lvl w:ilvl="3" w:tplc="0F322FE2" w:tentative="1">
      <w:start w:val="1"/>
      <w:numFmt w:val="decimal"/>
      <w:lvlText w:val="%4."/>
      <w:lvlJc w:val="left"/>
      <w:pPr>
        <w:ind w:left="1920" w:hanging="480"/>
      </w:pPr>
    </w:lvl>
    <w:lvl w:ilvl="4" w:tplc="5E00B10C" w:tentative="1">
      <w:start w:val="1"/>
      <w:numFmt w:val="aiueoFullWidth"/>
      <w:lvlText w:val="(%5)"/>
      <w:lvlJc w:val="left"/>
      <w:pPr>
        <w:ind w:left="2400" w:hanging="480"/>
      </w:pPr>
    </w:lvl>
    <w:lvl w:ilvl="5" w:tplc="84D6820A" w:tentative="1">
      <w:start w:val="1"/>
      <w:numFmt w:val="decimalEnclosedCircle"/>
      <w:lvlText w:val="%6"/>
      <w:lvlJc w:val="left"/>
      <w:pPr>
        <w:ind w:left="2880" w:hanging="480"/>
      </w:pPr>
    </w:lvl>
    <w:lvl w:ilvl="6" w:tplc="3572D770" w:tentative="1">
      <w:start w:val="1"/>
      <w:numFmt w:val="decimal"/>
      <w:lvlText w:val="%7."/>
      <w:lvlJc w:val="left"/>
      <w:pPr>
        <w:ind w:left="3360" w:hanging="480"/>
      </w:pPr>
    </w:lvl>
    <w:lvl w:ilvl="7" w:tplc="8C901866" w:tentative="1">
      <w:start w:val="1"/>
      <w:numFmt w:val="aiueoFullWidth"/>
      <w:lvlText w:val="(%8)"/>
      <w:lvlJc w:val="left"/>
      <w:pPr>
        <w:ind w:left="3840" w:hanging="480"/>
      </w:pPr>
    </w:lvl>
    <w:lvl w:ilvl="8" w:tplc="768EC83C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29D50B70"/>
    <w:multiLevelType w:val="hybridMultilevel"/>
    <w:tmpl w:val="C854FC98"/>
    <w:lvl w:ilvl="0" w:tplc="9454E706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29E24C0" w:tentative="1">
      <w:start w:val="1"/>
      <w:numFmt w:val="aiueoFullWidth"/>
      <w:lvlText w:val="(%2)"/>
      <w:lvlJc w:val="left"/>
      <w:pPr>
        <w:ind w:left="960" w:hanging="480"/>
      </w:pPr>
    </w:lvl>
    <w:lvl w:ilvl="2" w:tplc="3F4CBA96" w:tentative="1">
      <w:start w:val="1"/>
      <w:numFmt w:val="decimalEnclosedCircle"/>
      <w:lvlText w:val="%3"/>
      <w:lvlJc w:val="left"/>
      <w:pPr>
        <w:ind w:left="1440" w:hanging="480"/>
      </w:pPr>
    </w:lvl>
    <w:lvl w:ilvl="3" w:tplc="AC2CC532" w:tentative="1">
      <w:start w:val="1"/>
      <w:numFmt w:val="decimal"/>
      <w:lvlText w:val="%4."/>
      <w:lvlJc w:val="left"/>
      <w:pPr>
        <w:ind w:left="1920" w:hanging="480"/>
      </w:pPr>
    </w:lvl>
    <w:lvl w:ilvl="4" w:tplc="C15C9646" w:tentative="1">
      <w:start w:val="1"/>
      <w:numFmt w:val="aiueoFullWidth"/>
      <w:lvlText w:val="(%5)"/>
      <w:lvlJc w:val="left"/>
      <w:pPr>
        <w:ind w:left="2400" w:hanging="480"/>
      </w:pPr>
    </w:lvl>
    <w:lvl w:ilvl="5" w:tplc="6E16CBAE" w:tentative="1">
      <w:start w:val="1"/>
      <w:numFmt w:val="decimalEnclosedCircle"/>
      <w:lvlText w:val="%6"/>
      <w:lvlJc w:val="left"/>
      <w:pPr>
        <w:ind w:left="2880" w:hanging="480"/>
      </w:pPr>
    </w:lvl>
    <w:lvl w:ilvl="6" w:tplc="4EB873B8" w:tentative="1">
      <w:start w:val="1"/>
      <w:numFmt w:val="decimal"/>
      <w:lvlText w:val="%7."/>
      <w:lvlJc w:val="left"/>
      <w:pPr>
        <w:ind w:left="3360" w:hanging="480"/>
      </w:pPr>
    </w:lvl>
    <w:lvl w:ilvl="7" w:tplc="E9027AFE" w:tentative="1">
      <w:start w:val="1"/>
      <w:numFmt w:val="aiueoFullWidth"/>
      <w:lvlText w:val="(%8)"/>
      <w:lvlJc w:val="left"/>
      <w:pPr>
        <w:ind w:left="3840" w:hanging="480"/>
      </w:pPr>
    </w:lvl>
    <w:lvl w:ilvl="8" w:tplc="F9D4CC3A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313621B5"/>
    <w:multiLevelType w:val="hybridMultilevel"/>
    <w:tmpl w:val="9FB67F76"/>
    <w:lvl w:ilvl="0" w:tplc="BE2C19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9BA1236" w:tentative="1">
      <w:start w:val="1"/>
      <w:numFmt w:val="lowerLetter"/>
      <w:lvlText w:val="%2."/>
      <w:lvlJc w:val="left"/>
      <w:pPr>
        <w:ind w:left="1080" w:hanging="360"/>
      </w:pPr>
    </w:lvl>
    <w:lvl w:ilvl="2" w:tplc="22C07726" w:tentative="1">
      <w:start w:val="1"/>
      <w:numFmt w:val="lowerRoman"/>
      <w:lvlText w:val="%3."/>
      <w:lvlJc w:val="right"/>
      <w:pPr>
        <w:ind w:left="1800" w:hanging="180"/>
      </w:pPr>
    </w:lvl>
    <w:lvl w:ilvl="3" w:tplc="552288E4" w:tentative="1">
      <w:start w:val="1"/>
      <w:numFmt w:val="decimal"/>
      <w:lvlText w:val="%4."/>
      <w:lvlJc w:val="left"/>
      <w:pPr>
        <w:ind w:left="2520" w:hanging="360"/>
      </w:pPr>
    </w:lvl>
    <w:lvl w:ilvl="4" w:tplc="23389F1A" w:tentative="1">
      <w:start w:val="1"/>
      <w:numFmt w:val="lowerLetter"/>
      <w:lvlText w:val="%5."/>
      <w:lvlJc w:val="left"/>
      <w:pPr>
        <w:ind w:left="3240" w:hanging="360"/>
      </w:pPr>
    </w:lvl>
    <w:lvl w:ilvl="5" w:tplc="415CB906" w:tentative="1">
      <w:start w:val="1"/>
      <w:numFmt w:val="lowerRoman"/>
      <w:lvlText w:val="%6."/>
      <w:lvlJc w:val="right"/>
      <w:pPr>
        <w:ind w:left="3960" w:hanging="180"/>
      </w:pPr>
    </w:lvl>
    <w:lvl w:ilvl="6" w:tplc="A45AB520" w:tentative="1">
      <w:start w:val="1"/>
      <w:numFmt w:val="decimal"/>
      <w:lvlText w:val="%7."/>
      <w:lvlJc w:val="left"/>
      <w:pPr>
        <w:ind w:left="4680" w:hanging="360"/>
      </w:pPr>
    </w:lvl>
    <w:lvl w:ilvl="7" w:tplc="05AE3ED0" w:tentative="1">
      <w:start w:val="1"/>
      <w:numFmt w:val="lowerLetter"/>
      <w:lvlText w:val="%8."/>
      <w:lvlJc w:val="left"/>
      <w:pPr>
        <w:ind w:left="5400" w:hanging="360"/>
      </w:pPr>
    </w:lvl>
    <w:lvl w:ilvl="8" w:tplc="354ABF3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5B7329"/>
    <w:multiLevelType w:val="hybridMultilevel"/>
    <w:tmpl w:val="AF20EF72"/>
    <w:lvl w:ilvl="0" w:tplc="B9C8E27A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1FFEA986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EE90C51C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1D6CEF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792E026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916447C2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2AECF43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08EBEEC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1B9689CE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3DAA6349"/>
    <w:multiLevelType w:val="hybridMultilevel"/>
    <w:tmpl w:val="DE10A120"/>
    <w:lvl w:ilvl="0" w:tplc="72B4BFC2">
      <w:start w:val="1"/>
      <w:numFmt w:val="lowerRoman"/>
      <w:lvlText w:val="(%1)"/>
      <w:lvlJc w:val="left"/>
      <w:pPr>
        <w:ind w:left="581" w:hanging="411"/>
      </w:pPr>
      <w:rPr>
        <w:rFonts w:hint="eastAsia"/>
        <w:b/>
      </w:rPr>
    </w:lvl>
    <w:lvl w:ilvl="1" w:tplc="F7ECD2CE" w:tentative="1">
      <w:start w:val="1"/>
      <w:numFmt w:val="aiueoFullWidth"/>
      <w:lvlText w:val="(%2)"/>
      <w:lvlJc w:val="left"/>
      <w:pPr>
        <w:ind w:left="1387" w:hanging="420"/>
      </w:pPr>
    </w:lvl>
    <w:lvl w:ilvl="2" w:tplc="D92264C4" w:tentative="1">
      <w:start w:val="1"/>
      <w:numFmt w:val="decimalEnclosedCircle"/>
      <w:lvlText w:val="%3"/>
      <w:lvlJc w:val="left"/>
      <w:pPr>
        <w:ind w:left="1807" w:hanging="420"/>
      </w:pPr>
    </w:lvl>
    <w:lvl w:ilvl="3" w:tplc="2A94C852" w:tentative="1">
      <w:start w:val="1"/>
      <w:numFmt w:val="decimal"/>
      <w:lvlText w:val="%4."/>
      <w:lvlJc w:val="left"/>
      <w:pPr>
        <w:ind w:left="2227" w:hanging="420"/>
      </w:pPr>
    </w:lvl>
    <w:lvl w:ilvl="4" w:tplc="A63A9590" w:tentative="1">
      <w:start w:val="1"/>
      <w:numFmt w:val="aiueoFullWidth"/>
      <w:lvlText w:val="(%5)"/>
      <w:lvlJc w:val="left"/>
      <w:pPr>
        <w:ind w:left="2647" w:hanging="420"/>
      </w:pPr>
    </w:lvl>
    <w:lvl w:ilvl="5" w:tplc="1B4CBB98" w:tentative="1">
      <w:start w:val="1"/>
      <w:numFmt w:val="decimalEnclosedCircle"/>
      <w:lvlText w:val="%6"/>
      <w:lvlJc w:val="left"/>
      <w:pPr>
        <w:ind w:left="3067" w:hanging="420"/>
      </w:pPr>
    </w:lvl>
    <w:lvl w:ilvl="6" w:tplc="427888F2" w:tentative="1">
      <w:start w:val="1"/>
      <w:numFmt w:val="decimal"/>
      <w:lvlText w:val="%7."/>
      <w:lvlJc w:val="left"/>
      <w:pPr>
        <w:ind w:left="3487" w:hanging="420"/>
      </w:pPr>
    </w:lvl>
    <w:lvl w:ilvl="7" w:tplc="18DAAE54" w:tentative="1">
      <w:start w:val="1"/>
      <w:numFmt w:val="aiueoFullWidth"/>
      <w:lvlText w:val="(%8)"/>
      <w:lvlJc w:val="left"/>
      <w:pPr>
        <w:ind w:left="3907" w:hanging="420"/>
      </w:pPr>
    </w:lvl>
    <w:lvl w:ilvl="8" w:tplc="46047E2A" w:tentative="1">
      <w:start w:val="1"/>
      <w:numFmt w:val="decimalEnclosedCircle"/>
      <w:lvlText w:val="%9"/>
      <w:lvlJc w:val="left"/>
      <w:pPr>
        <w:ind w:left="4327" w:hanging="420"/>
      </w:pPr>
    </w:lvl>
  </w:abstractNum>
  <w:abstractNum w:abstractNumId="13" w15:restartNumberingAfterBreak="0">
    <w:nsid w:val="4CAE6EBA"/>
    <w:multiLevelType w:val="hybridMultilevel"/>
    <w:tmpl w:val="594C4E48"/>
    <w:lvl w:ilvl="0" w:tplc="ACE668FE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400EED40" w:tentative="1">
      <w:start w:val="1"/>
      <w:numFmt w:val="aiueoFullWidth"/>
      <w:lvlText w:val="(%2)"/>
      <w:lvlJc w:val="left"/>
      <w:pPr>
        <w:ind w:left="960" w:hanging="480"/>
      </w:pPr>
    </w:lvl>
    <w:lvl w:ilvl="2" w:tplc="5130EF74" w:tentative="1">
      <w:start w:val="1"/>
      <w:numFmt w:val="decimalEnclosedCircle"/>
      <w:lvlText w:val="%3"/>
      <w:lvlJc w:val="left"/>
      <w:pPr>
        <w:ind w:left="1440" w:hanging="480"/>
      </w:pPr>
    </w:lvl>
    <w:lvl w:ilvl="3" w:tplc="CCCC39B4" w:tentative="1">
      <w:start w:val="1"/>
      <w:numFmt w:val="decimal"/>
      <w:lvlText w:val="%4."/>
      <w:lvlJc w:val="left"/>
      <w:pPr>
        <w:ind w:left="1920" w:hanging="480"/>
      </w:pPr>
    </w:lvl>
    <w:lvl w:ilvl="4" w:tplc="0F8A838C" w:tentative="1">
      <w:start w:val="1"/>
      <w:numFmt w:val="aiueoFullWidth"/>
      <w:lvlText w:val="(%5)"/>
      <w:lvlJc w:val="left"/>
      <w:pPr>
        <w:ind w:left="2400" w:hanging="480"/>
      </w:pPr>
    </w:lvl>
    <w:lvl w:ilvl="5" w:tplc="3B8E0CAE" w:tentative="1">
      <w:start w:val="1"/>
      <w:numFmt w:val="decimalEnclosedCircle"/>
      <w:lvlText w:val="%6"/>
      <w:lvlJc w:val="left"/>
      <w:pPr>
        <w:ind w:left="2880" w:hanging="480"/>
      </w:pPr>
    </w:lvl>
    <w:lvl w:ilvl="6" w:tplc="ED880018" w:tentative="1">
      <w:start w:val="1"/>
      <w:numFmt w:val="decimal"/>
      <w:lvlText w:val="%7."/>
      <w:lvlJc w:val="left"/>
      <w:pPr>
        <w:ind w:left="3360" w:hanging="480"/>
      </w:pPr>
    </w:lvl>
    <w:lvl w:ilvl="7" w:tplc="E96C5AEA" w:tentative="1">
      <w:start w:val="1"/>
      <w:numFmt w:val="aiueoFullWidth"/>
      <w:lvlText w:val="(%8)"/>
      <w:lvlJc w:val="left"/>
      <w:pPr>
        <w:ind w:left="3840" w:hanging="480"/>
      </w:pPr>
    </w:lvl>
    <w:lvl w:ilvl="8" w:tplc="4898659A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5A5E1EAA"/>
    <w:multiLevelType w:val="multilevel"/>
    <w:tmpl w:val="C854FC98"/>
    <w:lvl w:ilvl="0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6DF770DD"/>
    <w:multiLevelType w:val="hybridMultilevel"/>
    <w:tmpl w:val="C62CFCCE"/>
    <w:lvl w:ilvl="0" w:tplc="3EE4131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E8023808" w:tentative="1">
      <w:start w:val="1"/>
      <w:numFmt w:val="aiueoFullWidth"/>
      <w:lvlText w:val="(%2)"/>
      <w:lvlJc w:val="left"/>
      <w:pPr>
        <w:ind w:left="840" w:hanging="420"/>
      </w:pPr>
    </w:lvl>
    <w:lvl w:ilvl="2" w:tplc="D9C4E48E" w:tentative="1">
      <w:start w:val="1"/>
      <w:numFmt w:val="decimalEnclosedCircle"/>
      <w:lvlText w:val="%3"/>
      <w:lvlJc w:val="left"/>
      <w:pPr>
        <w:ind w:left="1260" w:hanging="420"/>
      </w:pPr>
    </w:lvl>
    <w:lvl w:ilvl="3" w:tplc="AC7C8624" w:tentative="1">
      <w:start w:val="1"/>
      <w:numFmt w:val="decimal"/>
      <w:lvlText w:val="%4."/>
      <w:lvlJc w:val="left"/>
      <w:pPr>
        <w:ind w:left="1680" w:hanging="420"/>
      </w:pPr>
    </w:lvl>
    <w:lvl w:ilvl="4" w:tplc="A3962B04" w:tentative="1">
      <w:start w:val="1"/>
      <w:numFmt w:val="aiueoFullWidth"/>
      <w:lvlText w:val="(%5)"/>
      <w:lvlJc w:val="left"/>
      <w:pPr>
        <w:ind w:left="2100" w:hanging="420"/>
      </w:pPr>
    </w:lvl>
    <w:lvl w:ilvl="5" w:tplc="952AFAF0" w:tentative="1">
      <w:start w:val="1"/>
      <w:numFmt w:val="decimalEnclosedCircle"/>
      <w:lvlText w:val="%6"/>
      <w:lvlJc w:val="left"/>
      <w:pPr>
        <w:ind w:left="2520" w:hanging="420"/>
      </w:pPr>
    </w:lvl>
    <w:lvl w:ilvl="6" w:tplc="55B203C2" w:tentative="1">
      <w:start w:val="1"/>
      <w:numFmt w:val="decimal"/>
      <w:lvlText w:val="%7."/>
      <w:lvlJc w:val="left"/>
      <w:pPr>
        <w:ind w:left="2940" w:hanging="420"/>
      </w:pPr>
    </w:lvl>
    <w:lvl w:ilvl="7" w:tplc="9C3C0F84" w:tentative="1">
      <w:start w:val="1"/>
      <w:numFmt w:val="aiueoFullWidth"/>
      <w:lvlText w:val="(%8)"/>
      <w:lvlJc w:val="left"/>
      <w:pPr>
        <w:ind w:left="3360" w:hanging="420"/>
      </w:pPr>
    </w:lvl>
    <w:lvl w:ilvl="8" w:tplc="9A66EA7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2CE16FC"/>
    <w:multiLevelType w:val="hybridMultilevel"/>
    <w:tmpl w:val="E4507C0E"/>
    <w:lvl w:ilvl="0" w:tplc="CF8A983C">
      <w:start w:val="1"/>
      <w:numFmt w:val="decimal"/>
      <w:lvlText w:val="%1."/>
      <w:lvlJc w:val="left"/>
      <w:pPr>
        <w:ind w:left="547" w:hanging="420"/>
      </w:pPr>
    </w:lvl>
    <w:lvl w:ilvl="1" w:tplc="9EB4F254" w:tentative="1">
      <w:start w:val="1"/>
      <w:numFmt w:val="aiueoFullWidth"/>
      <w:lvlText w:val="(%2)"/>
      <w:lvlJc w:val="left"/>
      <w:pPr>
        <w:ind w:left="967" w:hanging="420"/>
      </w:pPr>
    </w:lvl>
    <w:lvl w:ilvl="2" w:tplc="469ADE22" w:tentative="1">
      <w:start w:val="1"/>
      <w:numFmt w:val="decimalEnclosedCircle"/>
      <w:lvlText w:val="%3"/>
      <w:lvlJc w:val="left"/>
      <w:pPr>
        <w:ind w:left="1387" w:hanging="420"/>
      </w:pPr>
    </w:lvl>
    <w:lvl w:ilvl="3" w:tplc="3A786EB4" w:tentative="1">
      <w:start w:val="1"/>
      <w:numFmt w:val="decimal"/>
      <w:lvlText w:val="%4."/>
      <w:lvlJc w:val="left"/>
      <w:pPr>
        <w:ind w:left="1807" w:hanging="420"/>
      </w:pPr>
    </w:lvl>
    <w:lvl w:ilvl="4" w:tplc="57629E56" w:tentative="1">
      <w:start w:val="1"/>
      <w:numFmt w:val="aiueoFullWidth"/>
      <w:lvlText w:val="(%5)"/>
      <w:lvlJc w:val="left"/>
      <w:pPr>
        <w:ind w:left="2227" w:hanging="420"/>
      </w:pPr>
    </w:lvl>
    <w:lvl w:ilvl="5" w:tplc="C1B4CC96" w:tentative="1">
      <w:start w:val="1"/>
      <w:numFmt w:val="decimalEnclosedCircle"/>
      <w:lvlText w:val="%6"/>
      <w:lvlJc w:val="left"/>
      <w:pPr>
        <w:ind w:left="2647" w:hanging="420"/>
      </w:pPr>
    </w:lvl>
    <w:lvl w:ilvl="6" w:tplc="19786A50" w:tentative="1">
      <w:start w:val="1"/>
      <w:numFmt w:val="decimal"/>
      <w:lvlText w:val="%7."/>
      <w:lvlJc w:val="left"/>
      <w:pPr>
        <w:ind w:left="3067" w:hanging="420"/>
      </w:pPr>
    </w:lvl>
    <w:lvl w:ilvl="7" w:tplc="E676E186" w:tentative="1">
      <w:start w:val="1"/>
      <w:numFmt w:val="aiueoFullWidth"/>
      <w:lvlText w:val="(%8)"/>
      <w:lvlJc w:val="left"/>
      <w:pPr>
        <w:ind w:left="3487" w:hanging="420"/>
      </w:pPr>
    </w:lvl>
    <w:lvl w:ilvl="8" w:tplc="789449CE" w:tentative="1">
      <w:start w:val="1"/>
      <w:numFmt w:val="decimalEnclosedCircle"/>
      <w:lvlText w:val="%9"/>
      <w:lvlJc w:val="left"/>
      <w:pPr>
        <w:ind w:left="3907" w:hanging="420"/>
      </w:pPr>
    </w:lvl>
  </w:abstractNum>
  <w:abstractNum w:abstractNumId="17" w15:restartNumberingAfterBreak="0">
    <w:nsid w:val="7DB011B9"/>
    <w:multiLevelType w:val="hybridMultilevel"/>
    <w:tmpl w:val="1198716E"/>
    <w:lvl w:ilvl="0" w:tplc="DF80E2A6">
      <w:start w:val="3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9E49328" w:tentative="1">
      <w:start w:val="1"/>
      <w:numFmt w:val="aiueoFullWidth"/>
      <w:lvlText w:val="(%2)"/>
      <w:lvlJc w:val="left"/>
      <w:pPr>
        <w:ind w:left="960" w:hanging="480"/>
      </w:pPr>
    </w:lvl>
    <w:lvl w:ilvl="2" w:tplc="03A2B150" w:tentative="1">
      <w:start w:val="1"/>
      <w:numFmt w:val="decimalEnclosedCircle"/>
      <w:lvlText w:val="%3"/>
      <w:lvlJc w:val="left"/>
      <w:pPr>
        <w:ind w:left="1440" w:hanging="480"/>
      </w:pPr>
    </w:lvl>
    <w:lvl w:ilvl="3" w:tplc="E9DACEC8" w:tentative="1">
      <w:start w:val="1"/>
      <w:numFmt w:val="decimal"/>
      <w:lvlText w:val="%4."/>
      <w:lvlJc w:val="left"/>
      <w:pPr>
        <w:ind w:left="1920" w:hanging="480"/>
      </w:pPr>
    </w:lvl>
    <w:lvl w:ilvl="4" w:tplc="72A6B880" w:tentative="1">
      <w:start w:val="1"/>
      <w:numFmt w:val="aiueoFullWidth"/>
      <w:lvlText w:val="(%5)"/>
      <w:lvlJc w:val="left"/>
      <w:pPr>
        <w:ind w:left="2400" w:hanging="480"/>
      </w:pPr>
    </w:lvl>
    <w:lvl w:ilvl="5" w:tplc="8960C6A4" w:tentative="1">
      <w:start w:val="1"/>
      <w:numFmt w:val="decimalEnclosedCircle"/>
      <w:lvlText w:val="%6"/>
      <w:lvlJc w:val="left"/>
      <w:pPr>
        <w:ind w:left="2880" w:hanging="480"/>
      </w:pPr>
    </w:lvl>
    <w:lvl w:ilvl="6" w:tplc="10166C2A" w:tentative="1">
      <w:start w:val="1"/>
      <w:numFmt w:val="decimal"/>
      <w:lvlText w:val="%7."/>
      <w:lvlJc w:val="left"/>
      <w:pPr>
        <w:ind w:left="3360" w:hanging="480"/>
      </w:pPr>
    </w:lvl>
    <w:lvl w:ilvl="7" w:tplc="F03E1F9E" w:tentative="1">
      <w:start w:val="1"/>
      <w:numFmt w:val="aiueoFullWidth"/>
      <w:lvlText w:val="(%8)"/>
      <w:lvlJc w:val="left"/>
      <w:pPr>
        <w:ind w:left="3840" w:hanging="480"/>
      </w:pPr>
    </w:lvl>
    <w:lvl w:ilvl="8" w:tplc="49ACCCDA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542206292">
    <w:abstractNumId w:val="4"/>
  </w:num>
  <w:num w:numId="2" w16cid:durableId="1121806040">
    <w:abstractNumId w:val="8"/>
  </w:num>
  <w:num w:numId="3" w16cid:durableId="32315835">
    <w:abstractNumId w:val="7"/>
  </w:num>
  <w:num w:numId="4" w16cid:durableId="469400885">
    <w:abstractNumId w:val="10"/>
  </w:num>
  <w:num w:numId="5" w16cid:durableId="1158498085">
    <w:abstractNumId w:val="3"/>
  </w:num>
  <w:num w:numId="6" w16cid:durableId="1543320900">
    <w:abstractNumId w:val="17"/>
  </w:num>
  <w:num w:numId="7" w16cid:durableId="147986643">
    <w:abstractNumId w:val="9"/>
  </w:num>
  <w:num w:numId="8" w16cid:durableId="1114204233">
    <w:abstractNumId w:val="14"/>
  </w:num>
  <w:num w:numId="9" w16cid:durableId="1571958683">
    <w:abstractNumId w:val="6"/>
  </w:num>
  <w:num w:numId="10" w16cid:durableId="53966392">
    <w:abstractNumId w:val="11"/>
  </w:num>
  <w:num w:numId="11" w16cid:durableId="1308046749">
    <w:abstractNumId w:val="13"/>
  </w:num>
  <w:num w:numId="12" w16cid:durableId="457533547">
    <w:abstractNumId w:val="5"/>
  </w:num>
  <w:num w:numId="13" w16cid:durableId="2120025189">
    <w:abstractNumId w:val="16"/>
  </w:num>
  <w:num w:numId="14" w16cid:durableId="1055740007">
    <w:abstractNumId w:val="12"/>
  </w:num>
  <w:num w:numId="15" w16cid:durableId="517812298">
    <w:abstractNumId w:val="15"/>
  </w:num>
  <w:num w:numId="16" w16cid:durableId="159006168">
    <w:abstractNumId w:val="0"/>
  </w:num>
  <w:num w:numId="17" w16cid:durableId="2060547889">
    <w:abstractNumId w:val="2"/>
  </w:num>
  <w:num w:numId="18" w16cid:durableId="15960907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d5z955zxxaener0xlxszz1vwwwx2vfdrrp&quot;&gt;library12&lt;record-ids&gt;&lt;item&gt;81&lt;/item&gt;&lt;item&gt;106&lt;/item&gt;&lt;item&gt;111&lt;/item&gt;&lt;item&gt;145&lt;/item&gt;&lt;item&gt;149&lt;/item&gt;&lt;item&gt;175&lt;/item&gt;&lt;item&gt;179&lt;/item&gt;&lt;item&gt;182&lt;/item&gt;&lt;item&gt;184&lt;/item&gt;&lt;item&gt;229&lt;/item&gt;&lt;item&gt;233&lt;/item&gt;&lt;item&gt;234&lt;/item&gt;&lt;item&gt;235&lt;/item&gt;&lt;item&gt;236&lt;/item&gt;&lt;item&gt;237&lt;/item&gt;&lt;item&gt;238&lt;/item&gt;&lt;item&gt;245&lt;/item&gt;&lt;item&gt;246&lt;/item&gt;&lt;item&gt;260&lt;/item&gt;&lt;item&gt;262&lt;/item&gt;&lt;item&gt;263&lt;/item&gt;&lt;item&gt;266&lt;/item&gt;&lt;item&gt;285&lt;/item&gt;&lt;item&gt;287&lt;/item&gt;&lt;item&gt;288&lt;/item&gt;&lt;item&gt;296&lt;/item&gt;&lt;item&gt;297&lt;/item&gt;&lt;item&gt;299&lt;/item&gt;&lt;item&gt;300&lt;/item&gt;&lt;item&gt;301&lt;/item&gt;&lt;item&gt;303&lt;/item&gt;&lt;item&gt;323&lt;/item&gt;&lt;item&gt;325&lt;/item&gt;&lt;item&gt;327&lt;/item&gt;&lt;item&gt;341&lt;/item&gt;&lt;item&gt;342&lt;/item&gt;&lt;item&gt;343&lt;/item&gt;&lt;item&gt;355&lt;/item&gt;&lt;item&gt;359&lt;/item&gt;&lt;item&gt;361&lt;/item&gt;&lt;item&gt;363&lt;/item&gt;&lt;item&gt;364&lt;/item&gt;&lt;item&gt;365&lt;/item&gt;&lt;item&gt;366&lt;/item&gt;&lt;item&gt;367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2&lt;/item&gt;&lt;item&gt;383&lt;/item&gt;&lt;item&gt;384&lt;/item&gt;&lt;item&gt;385&lt;/item&gt;&lt;item&gt;386&lt;/item&gt;&lt;item&gt;387&lt;/item&gt;&lt;item&gt;388&lt;/item&gt;&lt;item&gt;390&lt;/item&gt;&lt;/record-ids&gt;&lt;/item&gt;&lt;/Libraries&gt;"/>
  </w:docVars>
  <w:rsids>
    <w:rsidRoot w:val="00290F5B"/>
    <w:rsid w:val="000028B5"/>
    <w:rsid w:val="00003075"/>
    <w:rsid w:val="00003213"/>
    <w:rsid w:val="00004DB5"/>
    <w:rsid w:val="00004E45"/>
    <w:rsid w:val="000053FE"/>
    <w:rsid w:val="00014488"/>
    <w:rsid w:val="00016222"/>
    <w:rsid w:val="000166FB"/>
    <w:rsid w:val="000169BF"/>
    <w:rsid w:val="00017749"/>
    <w:rsid w:val="00017FAE"/>
    <w:rsid w:val="000203FE"/>
    <w:rsid w:val="00022074"/>
    <w:rsid w:val="00024245"/>
    <w:rsid w:val="00025E69"/>
    <w:rsid w:val="00027A05"/>
    <w:rsid w:val="000323E5"/>
    <w:rsid w:val="00033372"/>
    <w:rsid w:val="000333E8"/>
    <w:rsid w:val="000350AF"/>
    <w:rsid w:val="000351EB"/>
    <w:rsid w:val="000360AA"/>
    <w:rsid w:val="000367ED"/>
    <w:rsid w:val="00036DD4"/>
    <w:rsid w:val="00040599"/>
    <w:rsid w:val="00041327"/>
    <w:rsid w:val="0004238B"/>
    <w:rsid w:val="00042728"/>
    <w:rsid w:val="000440B6"/>
    <w:rsid w:val="00045504"/>
    <w:rsid w:val="000467A4"/>
    <w:rsid w:val="00047DB0"/>
    <w:rsid w:val="00050FCB"/>
    <w:rsid w:val="0005158C"/>
    <w:rsid w:val="00051E24"/>
    <w:rsid w:val="0005305F"/>
    <w:rsid w:val="00056186"/>
    <w:rsid w:val="00060250"/>
    <w:rsid w:val="000602BC"/>
    <w:rsid w:val="00061C52"/>
    <w:rsid w:val="000620B7"/>
    <w:rsid w:val="000635E5"/>
    <w:rsid w:val="00064FE4"/>
    <w:rsid w:val="00071D9F"/>
    <w:rsid w:val="000748DC"/>
    <w:rsid w:val="00074D29"/>
    <w:rsid w:val="0007501B"/>
    <w:rsid w:val="00075E76"/>
    <w:rsid w:val="00077D39"/>
    <w:rsid w:val="00082FF5"/>
    <w:rsid w:val="0008537C"/>
    <w:rsid w:val="00086252"/>
    <w:rsid w:val="00086ECA"/>
    <w:rsid w:val="00087525"/>
    <w:rsid w:val="00091174"/>
    <w:rsid w:val="00091A68"/>
    <w:rsid w:val="00091AE0"/>
    <w:rsid w:val="000926B5"/>
    <w:rsid w:val="00093899"/>
    <w:rsid w:val="000938AA"/>
    <w:rsid w:val="00093C93"/>
    <w:rsid w:val="00093E39"/>
    <w:rsid w:val="000979A1"/>
    <w:rsid w:val="000A0538"/>
    <w:rsid w:val="000A0B8B"/>
    <w:rsid w:val="000A0F44"/>
    <w:rsid w:val="000A15F9"/>
    <w:rsid w:val="000A1FBC"/>
    <w:rsid w:val="000A26E4"/>
    <w:rsid w:val="000A37BA"/>
    <w:rsid w:val="000A47E2"/>
    <w:rsid w:val="000A4957"/>
    <w:rsid w:val="000A5E94"/>
    <w:rsid w:val="000A66A2"/>
    <w:rsid w:val="000A6780"/>
    <w:rsid w:val="000A6931"/>
    <w:rsid w:val="000A7179"/>
    <w:rsid w:val="000A783D"/>
    <w:rsid w:val="000A7E38"/>
    <w:rsid w:val="000B0114"/>
    <w:rsid w:val="000B1925"/>
    <w:rsid w:val="000B1D12"/>
    <w:rsid w:val="000B3861"/>
    <w:rsid w:val="000B4FF3"/>
    <w:rsid w:val="000B738E"/>
    <w:rsid w:val="000C02AA"/>
    <w:rsid w:val="000C0427"/>
    <w:rsid w:val="000C056A"/>
    <w:rsid w:val="000C22FF"/>
    <w:rsid w:val="000C6E9D"/>
    <w:rsid w:val="000C71E5"/>
    <w:rsid w:val="000C7FAF"/>
    <w:rsid w:val="000D01D0"/>
    <w:rsid w:val="000D08E1"/>
    <w:rsid w:val="000D2B1B"/>
    <w:rsid w:val="000D3D24"/>
    <w:rsid w:val="000D561E"/>
    <w:rsid w:val="000D7364"/>
    <w:rsid w:val="000E035F"/>
    <w:rsid w:val="000E12FD"/>
    <w:rsid w:val="000E257D"/>
    <w:rsid w:val="000E2F6C"/>
    <w:rsid w:val="000E37A2"/>
    <w:rsid w:val="000E4C3A"/>
    <w:rsid w:val="000E7250"/>
    <w:rsid w:val="000E7664"/>
    <w:rsid w:val="000F12E1"/>
    <w:rsid w:val="000F1327"/>
    <w:rsid w:val="000F235A"/>
    <w:rsid w:val="000F4BDB"/>
    <w:rsid w:val="000F50EF"/>
    <w:rsid w:val="000F718E"/>
    <w:rsid w:val="000F7271"/>
    <w:rsid w:val="0010058D"/>
    <w:rsid w:val="00100BA5"/>
    <w:rsid w:val="0010276D"/>
    <w:rsid w:val="00103453"/>
    <w:rsid w:val="0010385B"/>
    <w:rsid w:val="00103A1A"/>
    <w:rsid w:val="00104269"/>
    <w:rsid w:val="00104C7E"/>
    <w:rsid w:val="001055A5"/>
    <w:rsid w:val="0010585D"/>
    <w:rsid w:val="00106277"/>
    <w:rsid w:val="0010792A"/>
    <w:rsid w:val="0010795B"/>
    <w:rsid w:val="00114F16"/>
    <w:rsid w:val="00122DE6"/>
    <w:rsid w:val="0012514E"/>
    <w:rsid w:val="00125319"/>
    <w:rsid w:val="00125489"/>
    <w:rsid w:val="00125F88"/>
    <w:rsid w:val="001260BE"/>
    <w:rsid w:val="001305CF"/>
    <w:rsid w:val="00131419"/>
    <w:rsid w:val="00131F99"/>
    <w:rsid w:val="00132B4E"/>
    <w:rsid w:val="00133CEE"/>
    <w:rsid w:val="00135260"/>
    <w:rsid w:val="0013541F"/>
    <w:rsid w:val="00137829"/>
    <w:rsid w:val="00137F64"/>
    <w:rsid w:val="00141BEB"/>
    <w:rsid w:val="00141CC8"/>
    <w:rsid w:val="00142042"/>
    <w:rsid w:val="00143BDB"/>
    <w:rsid w:val="001464CA"/>
    <w:rsid w:val="00153EDC"/>
    <w:rsid w:val="00154855"/>
    <w:rsid w:val="00155A73"/>
    <w:rsid w:val="00155EDB"/>
    <w:rsid w:val="001608F4"/>
    <w:rsid w:val="001625EB"/>
    <w:rsid w:val="00163197"/>
    <w:rsid w:val="001637D5"/>
    <w:rsid w:val="00163AE0"/>
    <w:rsid w:val="0016698F"/>
    <w:rsid w:val="001711F2"/>
    <w:rsid w:val="00171683"/>
    <w:rsid w:val="0017176E"/>
    <w:rsid w:val="001721C2"/>
    <w:rsid w:val="00172761"/>
    <w:rsid w:val="001733CE"/>
    <w:rsid w:val="001737AF"/>
    <w:rsid w:val="00175086"/>
    <w:rsid w:val="00180AF5"/>
    <w:rsid w:val="00180B58"/>
    <w:rsid w:val="00180E73"/>
    <w:rsid w:val="00180F56"/>
    <w:rsid w:val="00182C4B"/>
    <w:rsid w:val="001831CD"/>
    <w:rsid w:val="001833B0"/>
    <w:rsid w:val="00183663"/>
    <w:rsid w:val="0018408F"/>
    <w:rsid w:val="0018450F"/>
    <w:rsid w:val="00187159"/>
    <w:rsid w:val="001876DF"/>
    <w:rsid w:val="00192FFB"/>
    <w:rsid w:val="001947EF"/>
    <w:rsid w:val="00194CAB"/>
    <w:rsid w:val="00196D13"/>
    <w:rsid w:val="0019760B"/>
    <w:rsid w:val="001A0631"/>
    <w:rsid w:val="001A1B85"/>
    <w:rsid w:val="001A1DD5"/>
    <w:rsid w:val="001A3714"/>
    <w:rsid w:val="001A3CCD"/>
    <w:rsid w:val="001A4EB6"/>
    <w:rsid w:val="001A7E79"/>
    <w:rsid w:val="001B210D"/>
    <w:rsid w:val="001B22A9"/>
    <w:rsid w:val="001B2ED2"/>
    <w:rsid w:val="001B4BF7"/>
    <w:rsid w:val="001B52B5"/>
    <w:rsid w:val="001B567F"/>
    <w:rsid w:val="001B60FF"/>
    <w:rsid w:val="001B63B2"/>
    <w:rsid w:val="001C242F"/>
    <w:rsid w:val="001C29EB"/>
    <w:rsid w:val="001C3CCC"/>
    <w:rsid w:val="001C47E8"/>
    <w:rsid w:val="001C4A19"/>
    <w:rsid w:val="001C52AA"/>
    <w:rsid w:val="001C56EA"/>
    <w:rsid w:val="001C73BB"/>
    <w:rsid w:val="001D1A6A"/>
    <w:rsid w:val="001D1D3B"/>
    <w:rsid w:val="001D58CB"/>
    <w:rsid w:val="001D5C1B"/>
    <w:rsid w:val="001D685E"/>
    <w:rsid w:val="001D6FA6"/>
    <w:rsid w:val="001E13E3"/>
    <w:rsid w:val="001E176E"/>
    <w:rsid w:val="001E2810"/>
    <w:rsid w:val="001E3C92"/>
    <w:rsid w:val="001E5CED"/>
    <w:rsid w:val="001E6068"/>
    <w:rsid w:val="001E6CFD"/>
    <w:rsid w:val="001E762A"/>
    <w:rsid w:val="001F011E"/>
    <w:rsid w:val="001F0BA1"/>
    <w:rsid w:val="001F0C0B"/>
    <w:rsid w:val="001F267E"/>
    <w:rsid w:val="001F3DCC"/>
    <w:rsid w:val="001F443E"/>
    <w:rsid w:val="001F50DF"/>
    <w:rsid w:val="001F7011"/>
    <w:rsid w:val="001F7391"/>
    <w:rsid w:val="00200906"/>
    <w:rsid w:val="00200A78"/>
    <w:rsid w:val="002010D7"/>
    <w:rsid w:val="00202E06"/>
    <w:rsid w:val="00203E00"/>
    <w:rsid w:val="00204448"/>
    <w:rsid w:val="00204B07"/>
    <w:rsid w:val="00205BEF"/>
    <w:rsid w:val="00206FAD"/>
    <w:rsid w:val="00211258"/>
    <w:rsid w:val="002115EE"/>
    <w:rsid w:val="00211E2B"/>
    <w:rsid w:val="002124EA"/>
    <w:rsid w:val="00213058"/>
    <w:rsid w:val="00213C10"/>
    <w:rsid w:val="00214502"/>
    <w:rsid w:val="002147BB"/>
    <w:rsid w:val="002150AD"/>
    <w:rsid w:val="00215959"/>
    <w:rsid w:val="002173B2"/>
    <w:rsid w:val="00217595"/>
    <w:rsid w:val="00221072"/>
    <w:rsid w:val="0022150F"/>
    <w:rsid w:val="00221BF6"/>
    <w:rsid w:val="002233AF"/>
    <w:rsid w:val="0022459B"/>
    <w:rsid w:val="00225A46"/>
    <w:rsid w:val="00225CC1"/>
    <w:rsid w:val="00226967"/>
    <w:rsid w:val="002273D7"/>
    <w:rsid w:val="00227AB5"/>
    <w:rsid w:val="00227F78"/>
    <w:rsid w:val="00230145"/>
    <w:rsid w:val="00230375"/>
    <w:rsid w:val="00230DE0"/>
    <w:rsid w:val="00231793"/>
    <w:rsid w:val="002317AB"/>
    <w:rsid w:val="00231EAB"/>
    <w:rsid w:val="00233095"/>
    <w:rsid w:val="00233B9F"/>
    <w:rsid w:val="0023419C"/>
    <w:rsid w:val="00234FB6"/>
    <w:rsid w:val="0023551F"/>
    <w:rsid w:val="00235D31"/>
    <w:rsid w:val="00236477"/>
    <w:rsid w:val="00236EE9"/>
    <w:rsid w:val="00237753"/>
    <w:rsid w:val="0023795B"/>
    <w:rsid w:val="00237B27"/>
    <w:rsid w:val="00240105"/>
    <w:rsid w:val="00240688"/>
    <w:rsid w:val="00241479"/>
    <w:rsid w:val="00243251"/>
    <w:rsid w:val="002438D7"/>
    <w:rsid w:val="00243DE4"/>
    <w:rsid w:val="002461B7"/>
    <w:rsid w:val="002468E8"/>
    <w:rsid w:val="00246E17"/>
    <w:rsid w:val="0024794F"/>
    <w:rsid w:val="002479D2"/>
    <w:rsid w:val="00247D69"/>
    <w:rsid w:val="002515AB"/>
    <w:rsid w:val="00251DAC"/>
    <w:rsid w:val="00251F2A"/>
    <w:rsid w:val="0025213B"/>
    <w:rsid w:val="002521BE"/>
    <w:rsid w:val="0025286F"/>
    <w:rsid w:val="002537B6"/>
    <w:rsid w:val="00253D5E"/>
    <w:rsid w:val="00256123"/>
    <w:rsid w:val="00257162"/>
    <w:rsid w:val="002600DB"/>
    <w:rsid w:val="00262990"/>
    <w:rsid w:val="00264389"/>
    <w:rsid w:val="00265B0C"/>
    <w:rsid w:val="0026658C"/>
    <w:rsid w:val="00271090"/>
    <w:rsid w:val="00271097"/>
    <w:rsid w:val="00271FAA"/>
    <w:rsid w:val="00272551"/>
    <w:rsid w:val="00272681"/>
    <w:rsid w:val="00272F4B"/>
    <w:rsid w:val="00272F82"/>
    <w:rsid w:val="00273A61"/>
    <w:rsid w:val="00281ABF"/>
    <w:rsid w:val="00283209"/>
    <w:rsid w:val="00283A65"/>
    <w:rsid w:val="0028507E"/>
    <w:rsid w:val="002855E8"/>
    <w:rsid w:val="0028579F"/>
    <w:rsid w:val="00285FB1"/>
    <w:rsid w:val="002867DF"/>
    <w:rsid w:val="0028743B"/>
    <w:rsid w:val="00287E99"/>
    <w:rsid w:val="002907F2"/>
    <w:rsid w:val="00290F5B"/>
    <w:rsid w:val="0029111D"/>
    <w:rsid w:val="00291E43"/>
    <w:rsid w:val="002922A4"/>
    <w:rsid w:val="002928FD"/>
    <w:rsid w:val="00293406"/>
    <w:rsid w:val="0029361A"/>
    <w:rsid w:val="00294A5C"/>
    <w:rsid w:val="00296CF0"/>
    <w:rsid w:val="00297383"/>
    <w:rsid w:val="002A0B2B"/>
    <w:rsid w:val="002A3386"/>
    <w:rsid w:val="002A35C2"/>
    <w:rsid w:val="002B0593"/>
    <w:rsid w:val="002B2A68"/>
    <w:rsid w:val="002B31EB"/>
    <w:rsid w:val="002B3464"/>
    <w:rsid w:val="002B486B"/>
    <w:rsid w:val="002B50E7"/>
    <w:rsid w:val="002B614B"/>
    <w:rsid w:val="002B660D"/>
    <w:rsid w:val="002B6FAB"/>
    <w:rsid w:val="002C0839"/>
    <w:rsid w:val="002C29A6"/>
    <w:rsid w:val="002C2CBF"/>
    <w:rsid w:val="002C315C"/>
    <w:rsid w:val="002C49BB"/>
    <w:rsid w:val="002C59E6"/>
    <w:rsid w:val="002C6008"/>
    <w:rsid w:val="002C6858"/>
    <w:rsid w:val="002C6BDB"/>
    <w:rsid w:val="002C785C"/>
    <w:rsid w:val="002D003C"/>
    <w:rsid w:val="002D0B9F"/>
    <w:rsid w:val="002D12B2"/>
    <w:rsid w:val="002D21F8"/>
    <w:rsid w:val="002D27C1"/>
    <w:rsid w:val="002D319A"/>
    <w:rsid w:val="002D4088"/>
    <w:rsid w:val="002D7FB6"/>
    <w:rsid w:val="002E1AC7"/>
    <w:rsid w:val="002E2C28"/>
    <w:rsid w:val="002E37EB"/>
    <w:rsid w:val="002E5CCC"/>
    <w:rsid w:val="002E5EFD"/>
    <w:rsid w:val="002E5FE1"/>
    <w:rsid w:val="002E7155"/>
    <w:rsid w:val="002E76E7"/>
    <w:rsid w:val="002E7856"/>
    <w:rsid w:val="002E7B31"/>
    <w:rsid w:val="002F085B"/>
    <w:rsid w:val="002F0908"/>
    <w:rsid w:val="002F0EAE"/>
    <w:rsid w:val="002F1A90"/>
    <w:rsid w:val="002F2300"/>
    <w:rsid w:val="002F3A66"/>
    <w:rsid w:val="002F4459"/>
    <w:rsid w:val="002F4648"/>
    <w:rsid w:val="002F4B9D"/>
    <w:rsid w:val="002F4C27"/>
    <w:rsid w:val="002F4CC9"/>
    <w:rsid w:val="0030055E"/>
    <w:rsid w:val="00303818"/>
    <w:rsid w:val="00306493"/>
    <w:rsid w:val="00307831"/>
    <w:rsid w:val="00307A23"/>
    <w:rsid w:val="00307EBB"/>
    <w:rsid w:val="003100E9"/>
    <w:rsid w:val="00310D6E"/>
    <w:rsid w:val="00310DA6"/>
    <w:rsid w:val="00311868"/>
    <w:rsid w:val="003123A3"/>
    <w:rsid w:val="00313A9E"/>
    <w:rsid w:val="00314381"/>
    <w:rsid w:val="00314D7B"/>
    <w:rsid w:val="00316958"/>
    <w:rsid w:val="00316B2B"/>
    <w:rsid w:val="00316F35"/>
    <w:rsid w:val="00317515"/>
    <w:rsid w:val="00317679"/>
    <w:rsid w:val="00320386"/>
    <w:rsid w:val="003203B3"/>
    <w:rsid w:val="0032201C"/>
    <w:rsid w:val="003232A3"/>
    <w:rsid w:val="003238E3"/>
    <w:rsid w:val="00324F77"/>
    <w:rsid w:val="003253D2"/>
    <w:rsid w:val="003267B1"/>
    <w:rsid w:val="00326D8C"/>
    <w:rsid w:val="00327175"/>
    <w:rsid w:val="003275E9"/>
    <w:rsid w:val="00330D47"/>
    <w:rsid w:val="003315B4"/>
    <w:rsid w:val="003321EF"/>
    <w:rsid w:val="00332B48"/>
    <w:rsid w:val="00333B7E"/>
    <w:rsid w:val="003352B3"/>
    <w:rsid w:val="00336B98"/>
    <w:rsid w:val="00337A04"/>
    <w:rsid w:val="00340ADD"/>
    <w:rsid w:val="00341E89"/>
    <w:rsid w:val="00343A95"/>
    <w:rsid w:val="00344050"/>
    <w:rsid w:val="003445FB"/>
    <w:rsid w:val="0034514C"/>
    <w:rsid w:val="00345AD3"/>
    <w:rsid w:val="00346E56"/>
    <w:rsid w:val="003470E3"/>
    <w:rsid w:val="0035039A"/>
    <w:rsid w:val="00352345"/>
    <w:rsid w:val="003530A6"/>
    <w:rsid w:val="00355571"/>
    <w:rsid w:val="003579E3"/>
    <w:rsid w:val="00357CBC"/>
    <w:rsid w:val="0036165F"/>
    <w:rsid w:val="00361DAC"/>
    <w:rsid w:val="00361FF2"/>
    <w:rsid w:val="00362137"/>
    <w:rsid w:val="003638BA"/>
    <w:rsid w:val="00364A5D"/>
    <w:rsid w:val="00364AE5"/>
    <w:rsid w:val="00370B19"/>
    <w:rsid w:val="00372443"/>
    <w:rsid w:val="0037425E"/>
    <w:rsid w:val="00375CAA"/>
    <w:rsid w:val="003771A5"/>
    <w:rsid w:val="003777A0"/>
    <w:rsid w:val="003779B2"/>
    <w:rsid w:val="00380075"/>
    <w:rsid w:val="0038347D"/>
    <w:rsid w:val="00383729"/>
    <w:rsid w:val="0038392F"/>
    <w:rsid w:val="0038440C"/>
    <w:rsid w:val="00384801"/>
    <w:rsid w:val="0038623C"/>
    <w:rsid w:val="003878B1"/>
    <w:rsid w:val="00390AFF"/>
    <w:rsid w:val="00390CCA"/>
    <w:rsid w:val="00391B77"/>
    <w:rsid w:val="003964CD"/>
    <w:rsid w:val="0039654E"/>
    <w:rsid w:val="00396DC3"/>
    <w:rsid w:val="003A2486"/>
    <w:rsid w:val="003A616F"/>
    <w:rsid w:val="003A6330"/>
    <w:rsid w:val="003B1CA4"/>
    <w:rsid w:val="003B1FEC"/>
    <w:rsid w:val="003B3547"/>
    <w:rsid w:val="003B4D86"/>
    <w:rsid w:val="003B4DAE"/>
    <w:rsid w:val="003B62B4"/>
    <w:rsid w:val="003B6CF3"/>
    <w:rsid w:val="003B6EFD"/>
    <w:rsid w:val="003B6FB5"/>
    <w:rsid w:val="003B7B89"/>
    <w:rsid w:val="003C031E"/>
    <w:rsid w:val="003C07A5"/>
    <w:rsid w:val="003C0FAB"/>
    <w:rsid w:val="003C3268"/>
    <w:rsid w:val="003C36F7"/>
    <w:rsid w:val="003C3977"/>
    <w:rsid w:val="003C3E05"/>
    <w:rsid w:val="003C5370"/>
    <w:rsid w:val="003C6103"/>
    <w:rsid w:val="003C6BB7"/>
    <w:rsid w:val="003C6DC8"/>
    <w:rsid w:val="003C747A"/>
    <w:rsid w:val="003D1A7F"/>
    <w:rsid w:val="003D3B9F"/>
    <w:rsid w:val="003D7F64"/>
    <w:rsid w:val="003D7FA8"/>
    <w:rsid w:val="003E027F"/>
    <w:rsid w:val="003E088F"/>
    <w:rsid w:val="003E0AC7"/>
    <w:rsid w:val="003E24B0"/>
    <w:rsid w:val="003E381A"/>
    <w:rsid w:val="003E437C"/>
    <w:rsid w:val="003E7DB3"/>
    <w:rsid w:val="003F0603"/>
    <w:rsid w:val="003F394C"/>
    <w:rsid w:val="003F3F7E"/>
    <w:rsid w:val="003F5496"/>
    <w:rsid w:val="003F5AEB"/>
    <w:rsid w:val="003F6D2E"/>
    <w:rsid w:val="003F7187"/>
    <w:rsid w:val="003F7752"/>
    <w:rsid w:val="003F78DC"/>
    <w:rsid w:val="003F7CFB"/>
    <w:rsid w:val="00400BE0"/>
    <w:rsid w:val="0040148E"/>
    <w:rsid w:val="00401AD9"/>
    <w:rsid w:val="00401C71"/>
    <w:rsid w:val="00401E58"/>
    <w:rsid w:val="00402BFF"/>
    <w:rsid w:val="004043BC"/>
    <w:rsid w:val="0040449B"/>
    <w:rsid w:val="00405A23"/>
    <w:rsid w:val="00406688"/>
    <w:rsid w:val="00406D1D"/>
    <w:rsid w:val="0040744C"/>
    <w:rsid w:val="0041004D"/>
    <w:rsid w:val="0041009F"/>
    <w:rsid w:val="004110EA"/>
    <w:rsid w:val="00412CFE"/>
    <w:rsid w:val="00413707"/>
    <w:rsid w:val="0041491F"/>
    <w:rsid w:val="00415874"/>
    <w:rsid w:val="00417678"/>
    <w:rsid w:val="00420C94"/>
    <w:rsid w:val="00421F86"/>
    <w:rsid w:val="00423338"/>
    <w:rsid w:val="00423B60"/>
    <w:rsid w:val="00424D94"/>
    <w:rsid w:val="0042528B"/>
    <w:rsid w:val="004262EF"/>
    <w:rsid w:val="004269F3"/>
    <w:rsid w:val="00426CEE"/>
    <w:rsid w:val="00431C7E"/>
    <w:rsid w:val="00432423"/>
    <w:rsid w:val="00433AF8"/>
    <w:rsid w:val="00434AAD"/>
    <w:rsid w:val="004370FE"/>
    <w:rsid w:val="00442F03"/>
    <w:rsid w:val="00442F47"/>
    <w:rsid w:val="0044443A"/>
    <w:rsid w:val="004449F7"/>
    <w:rsid w:val="00444EA1"/>
    <w:rsid w:val="004469FE"/>
    <w:rsid w:val="0045097B"/>
    <w:rsid w:val="00452BE7"/>
    <w:rsid w:val="00453F68"/>
    <w:rsid w:val="00454370"/>
    <w:rsid w:val="0045590D"/>
    <w:rsid w:val="004564D7"/>
    <w:rsid w:val="0045661B"/>
    <w:rsid w:val="0045678C"/>
    <w:rsid w:val="004568A7"/>
    <w:rsid w:val="004579D7"/>
    <w:rsid w:val="0046026A"/>
    <w:rsid w:val="00461AD9"/>
    <w:rsid w:val="00461CA2"/>
    <w:rsid w:val="00464516"/>
    <w:rsid w:val="004657B5"/>
    <w:rsid w:val="00465C2D"/>
    <w:rsid w:val="00466580"/>
    <w:rsid w:val="00466D85"/>
    <w:rsid w:val="00466E98"/>
    <w:rsid w:val="00470AC2"/>
    <w:rsid w:val="0047286E"/>
    <w:rsid w:val="00473A35"/>
    <w:rsid w:val="004745B1"/>
    <w:rsid w:val="004747D3"/>
    <w:rsid w:val="00474BFD"/>
    <w:rsid w:val="00474E9B"/>
    <w:rsid w:val="0047689F"/>
    <w:rsid w:val="00476EE7"/>
    <w:rsid w:val="00480877"/>
    <w:rsid w:val="00480931"/>
    <w:rsid w:val="00481BE9"/>
    <w:rsid w:val="0048239A"/>
    <w:rsid w:val="00485233"/>
    <w:rsid w:val="004852DD"/>
    <w:rsid w:val="00485BC9"/>
    <w:rsid w:val="00486986"/>
    <w:rsid w:val="00486A07"/>
    <w:rsid w:val="00487112"/>
    <w:rsid w:val="00490C6B"/>
    <w:rsid w:val="004915BF"/>
    <w:rsid w:val="0049237D"/>
    <w:rsid w:val="00492456"/>
    <w:rsid w:val="0049469E"/>
    <w:rsid w:val="00494BC6"/>
    <w:rsid w:val="00495E1E"/>
    <w:rsid w:val="00495E89"/>
    <w:rsid w:val="004978E7"/>
    <w:rsid w:val="004A11B1"/>
    <w:rsid w:val="004A2C73"/>
    <w:rsid w:val="004A3E8B"/>
    <w:rsid w:val="004A53EC"/>
    <w:rsid w:val="004A5D49"/>
    <w:rsid w:val="004B0A6A"/>
    <w:rsid w:val="004B13DD"/>
    <w:rsid w:val="004B144C"/>
    <w:rsid w:val="004B1BE8"/>
    <w:rsid w:val="004B2B19"/>
    <w:rsid w:val="004B4C42"/>
    <w:rsid w:val="004B4F72"/>
    <w:rsid w:val="004B5319"/>
    <w:rsid w:val="004B53F5"/>
    <w:rsid w:val="004B5E18"/>
    <w:rsid w:val="004B6791"/>
    <w:rsid w:val="004B7485"/>
    <w:rsid w:val="004B79C4"/>
    <w:rsid w:val="004C0E9B"/>
    <w:rsid w:val="004C16A9"/>
    <w:rsid w:val="004C243C"/>
    <w:rsid w:val="004C2F83"/>
    <w:rsid w:val="004C3AF9"/>
    <w:rsid w:val="004C4196"/>
    <w:rsid w:val="004C4788"/>
    <w:rsid w:val="004C4F54"/>
    <w:rsid w:val="004C6E5E"/>
    <w:rsid w:val="004C6EE5"/>
    <w:rsid w:val="004C75FC"/>
    <w:rsid w:val="004C7FDE"/>
    <w:rsid w:val="004D1491"/>
    <w:rsid w:val="004D2491"/>
    <w:rsid w:val="004D2914"/>
    <w:rsid w:val="004D31E5"/>
    <w:rsid w:val="004D36CC"/>
    <w:rsid w:val="004D400B"/>
    <w:rsid w:val="004D4370"/>
    <w:rsid w:val="004D7B2F"/>
    <w:rsid w:val="004D7C56"/>
    <w:rsid w:val="004E0B35"/>
    <w:rsid w:val="004E0BBA"/>
    <w:rsid w:val="004E26A7"/>
    <w:rsid w:val="004E2F79"/>
    <w:rsid w:val="004E305C"/>
    <w:rsid w:val="004E5D43"/>
    <w:rsid w:val="004E65A6"/>
    <w:rsid w:val="004F2330"/>
    <w:rsid w:val="004F3CD9"/>
    <w:rsid w:val="004F4F29"/>
    <w:rsid w:val="004F5843"/>
    <w:rsid w:val="004F6075"/>
    <w:rsid w:val="004F61B6"/>
    <w:rsid w:val="004F6E8A"/>
    <w:rsid w:val="004F7671"/>
    <w:rsid w:val="004F7A59"/>
    <w:rsid w:val="0050185B"/>
    <w:rsid w:val="00501DF9"/>
    <w:rsid w:val="005039A3"/>
    <w:rsid w:val="00503CC2"/>
    <w:rsid w:val="00504616"/>
    <w:rsid w:val="005074A5"/>
    <w:rsid w:val="005079B8"/>
    <w:rsid w:val="0051294C"/>
    <w:rsid w:val="00512A7C"/>
    <w:rsid w:val="00512CC6"/>
    <w:rsid w:val="005130F3"/>
    <w:rsid w:val="005131A8"/>
    <w:rsid w:val="0051376B"/>
    <w:rsid w:val="00513937"/>
    <w:rsid w:val="00516A36"/>
    <w:rsid w:val="00516C44"/>
    <w:rsid w:val="00517119"/>
    <w:rsid w:val="00517D81"/>
    <w:rsid w:val="005202DF"/>
    <w:rsid w:val="00520CB1"/>
    <w:rsid w:val="00521BBD"/>
    <w:rsid w:val="00523061"/>
    <w:rsid w:val="00523A19"/>
    <w:rsid w:val="00523E5C"/>
    <w:rsid w:val="00526137"/>
    <w:rsid w:val="00526DE8"/>
    <w:rsid w:val="00527D4C"/>
    <w:rsid w:val="00527FD9"/>
    <w:rsid w:val="0053145D"/>
    <w:rsid w:val="005316DB"/>
    <w:rsid w:val="00532352"/>
    <w:rsid w:val="00533EDC"/>
    <w:rsid w:val="00536230"/>
    <w:rsid w:val="005366B9"/>
    <w:rsid w:val="00537A36"/>
    <w:rsid w:val="00540646"/>
    <w:rsid w:val="0054257F"/>
    <w:rsid w:val="00542D8F"/>
    <w:rsid w:val="0054330C"/>
    <w:rsid w:val="00544221"/>
    <w:rsid w:val="005449CC"/>
    <w:rsid w:val="00546F3D"/>
    <w:rsid w:val="0054799B"/>
    <w:rsid w:val="00550DD3"/>
    <w:rsid w:val="00551643"/>
    <w:rsid w:val="00552896"/>
    <w:rsid w:val="005530C7"/>
    <w:rsid w:val="00556593"/>
    <w:rsid w:val="00556C0F"/>
    <w:rsid w:val="005578FD"/>
    <w:rsid w:val="00560455"/>
    <w:rsid w:val="00561CBA"/>
    <w:rsid w:val="00562826"/>
    <w:rsid w:val="00562E35"/>
    <w:rsid w:val="005637A4"/>
    <w:rsid w:val="00565193"/>
    <w:rsid w:val="00566972"/>
    <w:rsid w:val="00566CEA"/>
    <w:rsid w:val="005739D0"/>
    <w:rsid w:val="00574FF3"/>
    <w:rsid w:val="0057633A"/>
    <w:rsid w:val="00576CC4"/>
    <w:rsid w:val="00580508"/>
    <w:rsid w:val="00580E30"/>
    <w:rsid w:val="0058276E"/>
    <w:rsid w:val="005832CC"/>
    <w:rsid w:val="00583718"/>
    <w:rsid w:val="00583E64"/>
    <w:rsid w:val="00585403"/>
    <w:rsid w:val="00586149"/>
    <w:rsid w:val="0058743D"/>
    <w:rsid w:val="00587A11"/>
    <w:rsid w:val="0059012E"/>
    <w:rsid w:val="005908BD"/>
    <w:rsid w:val="00590FCB"/>
    <w:rsid w:val="00592357"/>
    <w:rsid w:val="00594BDF"/>
    <w:rsid w:val="00594F22"/>
    <w:rsid w:val="00595815"/>
    <w:rsid w:val="005A06D4"/>
    <w:rsid w:val="005A07FA"/>
    <w:rsid w:val="005A0E9E"/>
    <w:rsid w:val="005A238E"/>
    <w:rsid w:val="005A412E"/>
    <w:rsid w:val="005A5F9F"/>
    <w:rsid w:val="005A7DDF"/>
    <w:rsid w:val="005B06C3"/>
    <w:rsid w:val="005B269C"/>
    <w:rsid w:val="005B4194"/>
    <w:rsid w:val="005B5B16"/>
    <w:rsid w:val="005B698D"/>
    <w:rsid w:val="005C0D67"/>
    <w:rsid w:val="005C1248"/>
    <w:rsid w:val="005C2230"/>
    <w:rsid w:val="005C27F0"/>
    <w:rsid w:val="005C2E4A"/>
    <w:rsid w:val="005C316B"/>
    <w:rsid w:val="005C4843"/>
    <w:rsid w:val="005C5485"/>
    <w:rsid w:val="005C559A"/>
    <w:rsid w:val="005C7621"/>
    <w:rsid w:val="005C7CED"/>
    <w:rsid w:val="005D270B"/>
    <w:rsid w:val="005D2994"/>
    <w:rsid w:val="005D6F36"/>
    <w:rsid w:val="005D70A9"/>
    <w:rsid w:val="005E0AF2"/>
    <w:rsid w:val="005E0EBC"/>
    <w:rsid w:val="005E18C1"/>
    <w:rsid w:val="005E1C9B"/>
    <w:rsid w:val="005E1F43"/>
    <w:rsid w:val="005E1FD9"/>
    <w:rsid w:val="005E37AF"/>
    <w:rsid w:val="005E3BB3"/>
    <w:rsid w:val="005E4247"/>
    <w:rsid w:val="005E4D08"/>
    <w:rsid w:val="005E58C6"/>
    <w:rsid w:val="005E78D5"/>
    <w:rsid w:val="005E7EE7"/>
    <w:rsid w:val="005F2A58"/>
    <w:rsid w:val="005F36A3"/>
    <w:rsid w:val="005F4034"/>
    <w:rsid w:val="005F4CA6"/>
    <w:rsid w:val="005F4EB2"/>
    <w:rsid w:val="005F57EF"/>
    <w:rsid w:val="005F5EEC"/>
    <w:rsid w:val="005F6864"/>
    <w:rsid w:val="005F6F9D"/>
    <w:rsid w:val="006015BD"/>
    <w:rsid w:val="00601DE9"/>
    <w:rsid w:val="0060223E"/>
    <w:rsid w:val="00603276"/>
    <w:rsid w:val="006036A1"/>
    <w:rsid w:val="00604277"/>
    <w:rsid w:val="00604718"/>
    <w:rsid w:val="00604E89"/>
    <w:rsid w:val="00606C58"/>
    <w:rsid w:val="00607153"/>
    <w:rsid w:val="006107D2"/>
    <w:rsid w:val="00610F5E"/>
    <w:rsid w:val="00611369"/>
    <w:rsid w:val="006119AB"/>
    <w:rsid w:val="006121E9"/>
    <w:rsid w:val="00612889"/>
    <w:rsid w:val="00612E36"/>
    <w:rsid w:val="006133AA"/>
    <w:rsid w:val="00614295"/>
    <w:rsid w:val="00614449"/>
    <w:rsid w:val="00614F82"/>
    <w:rsid w:val="0061606A"/>
    <w:rsid w:val="00617063"/>
    <w:rsid w:val="00617F72"/>
    <w:rsid w:val="006200C3"/>
    <w:rsid w:val="00621271"/>
    <w:rsid w:val="006216CF"/>
    <w:rsid w:val="00623BD0"/>
    <w:rsid w:val="00625C2D"/>
    <w:rsid w:val="00625E57"/>
    <w:rsid w:val="0062727E"/>
    <w:rsid w:val="00627C41"/>
    <w:rsid w:val="006308CC"/>
    <w:rsid w:val="0063284A"/>
    <w:rsid w:val="00633854"/>
    <w:rsid w:val="00634E8D"/>
    <w:rsid w:val="00636958"/>
    <w:rsid w:val="00640916"/>
    <w:rsid w:val="00641CAD"/>
    <w:rsid w:val="00642396"/>
    <w:rsid w:val="006433F6"/>
    <w:rsid w:val="00643D4F"/>
    <w:rsid w:val="00645169"/>
    <w:rsid w:val="00645A73"/>
    <w:rsid w:val="00646C3F"/>
    <w:rsid w:val="00646F24"/>
    <w:rsid w:val="006472EC"/>
    <w:rsid w:val="00647404"/>
    <w:rsid w:val="00651185"/>
    <w:rsid w:val="00651244"/>
    <w:rsid w:val="0065136E"/>
    <w:rsid w:val="00651950"/>
    <w:rsid w:val="00651B87"/>
    <w:rsid w:val="00652DBD"/>
    <w:rsid w:val="0065441E"/>
    <w:rsid w:val="006550FE"/>
    <w:rsid w:val="0065523A"/>
    <w:rsid w:val="00656CEA"/>
    <w:rsid w:val="0066048F"/>
    <w:rsid w:val="00660D30"/>
    <w:rsid w:val="006612C9"/>
    <w:rsid w:val="00661BEF"/>
    <w:rsid w:val="0066323A"/>
    <w:rsid w:val="0066446E"/>
    <w:rsid w:val="0066544A"/>
    <w:rsid w:val="0066548A"/>
    <w:rsid w:val="00665F41"/>
    <w:rsid w:val="00672162"/>
    <w:rsid w:val="00672437"/>
    <w:rsid w:val="00674B96"/>
    <w:rsid w:val="00675015"/>
    <w:rsid w:val="00675269"/>
    <w:rsid w:val="006754E8"/>
    <w:rsid w:val="00677077"/>
    <w:rsid w:val="00677B74"/>
    <w:rsid w:val="00680D92"/>
    <w:rsid w:val="00681857"/>
    <w:rsid w:val="00682E9F"/>
    <w:rsid w:val="0068383C"/>
    <w:rsid w:val="0068386A"/>
    <w:rsid w:val="00686B65"/>
    <w:rsid w:val="00686F16"/>
    <w:rsid w:val="006878C5"/>
    <w:rsid w:val="00687A83"/>
    <w:rsid w:val="00687A9D"/>
    <w:rsid w:val="00690030"/>
    <w:rsid w:val="0069031B"/>
    <w:rsid w:val="00690A76"/>
    <w:rsid w:val="0069197F"/>
    <w:rsid w:val="00693B6C"/>
    <w:rsid w:val="00694779"/>
    <w:rsid w:val="00694AED"/>
    <w:rsid w:val="00694B23"/>
    <w:rsid w:val="00694BC6"/>
    <w:rsid w:val="00694D4D"/>
    <w:rsid w:val="00695388"/>
    <w:rsid w:val="006977F0"/>
    <w:rsid w:val="006A2AE1"/>
    <w:rsid w:val="006A2CAC"/>
    <w:rsid w:val="006A36FE"/>
    <w:rsid w:val="006A38A5"/>
    <w:rsid w:val="006A4E05"/>
    <w:rsid w:val="006A63CD"/>
    <w:rsid w:val="006A6FAD"/>
    <w:rsid w:val="006B06E0"/>
    <w:rsid w:val="006B20AD"/>
    <w:rsid w:val="006B25DF"/>
    <w:rsid w:val="006B276A"/>
    <w:rsid w:val="006B3071"/>
    <w:rsid w:val="006B3BA1"/>
    <w:rsid w:val="006B3C69"/>
    <w:rsid w:val="006B4750"/>
    <w:rsid w:val="006B51FF"/>
    <w:rsid w:val="006B61A2"/>
    <w:rsid w:val="006B631D"/>
    <w:rsid w:val="006B6BD8"/>
    <w:rsid w:val="006B6BE5"/>
    <w:rsid w:val="006C1063"/>
    <w:rsid w:val="006C35AA"/>
    <w:rsid w:val="006C4529"/>
    <w:rsid w:val="006C4928"/>
    <w:rsid w:val="006C6182"/>
    <w:rsid w:val="006C63E2"/>
    <w:rsid w:val="006D0377"/>
    <w:rsid w:val="006D03A6"/>
    <w:rsid w:val="006D12C3"/>
    <w:rsid w:val="006D151F"/>
    <w:rsid w:val="006D2048"/>
    <w:rsid w:val="006D335A"/>
    <w:rsid w:val="006D581C"/>
    <w:rsid w:val="006D5A8E"/>
    <w:rsid w:val="006D6403"/>
    <w:rsid w:val="006D76EE"/>
    <w:rsid w:val="006D7E01"/>
    <w:rsid w:val="006E09C9"/>
    <w:rsid w:val="006E26EA"/>
    <w:rsid w:val="006E34B8"/>
    <w:rsid w:val="006E35A0"/>
    <w:rsid w:val="006E38A8"/>
    <w:rsid w:val="006E44B7"/>
    <w:rsid w:val="006E4B03"/>
    <w:rsid w:val="006E4EE3"/>
    <w:rsid w:val="006E5E0D"/>
    <w:rsid w:val="006E7AC7"/>
    <w:rsid w:val="006F09FE"/>
    <w:rsid w:val="006F1DE9"/>
    <w:rsid w:val="006F311A"/>
    <w:rsid w:val="006F3190"/>
    <w:rsid w:val="006F321B"/>
    <w:rsid w:val="006F3512"/>
    <w:rsid w:val="006F3853"/>
    <w:rsid w:val="006F3B58"/>
    <w:rsid w:val="006F48BB"/>
    <w:rsid w:val="006F4CE2"/>
    <w:rsid w:val="006F4D21"/>
    <w:rsid w:val="006F6D04"/>
    <w:rsid w:val="006F7965"/>
    <w:rsid w:val="00700C13"/>
    <w:rsid w:val="00701C7C"/>
    <w:rsid w:val="00702977"/>
    <w:rsid w:val="00703680"/>
    <w:rsid w:val="0070395A"/>
    <w:rsid w:val="00703980"/>
    <w:rsid w:val="007041B0"/>
    <w:rsid w:val="00704568"/>
    <w:rsid w:val="00704836"/>
    <w:rsid w:val="0070636D"/>
    <w:rsid w:val="00706BEF"/>
    <w:rsid w:val="007100C3"/>
    <w:rsid w:val="00710C1F"/>
    <w:rsid w:val="0071111A"/>
    <w:rsid w:val="007114D0"/>
    <w:rsid w:val="00711FDA"/>
    <w:rsid w:val="00712761"/>
    <w:rsid w:val="00712A02"/>
    <w:rsid w:val="00713A79"/>
    <w:rsid w:val="00716279"/>
    <w:rsid w:val="0071660D"/>
    <w:rsid w:val="00716F89"/>
    <w:rsid w:val="007173B5"/>
    <w:rsid w:val="00717522"/>
    <w:rsid w:val="00717E55"/>
    <w:rsid w:val="00720299"/>
    <w:rsid w:val="00720DBC"/>
    <w:rsid w:val="00721582"/>
    <w:rsid w:val="0072397C"/>
    <w:rsid w:val="007245F2"/>
    <w:rsid w:val="0072465E"/>
    <w:rsid w:val="007256B1"/>
    <w:rsid w:val="0072691A"/>
    <w:rsid w:val="00727DFB"/>
    <w:rsid w:val="0073150C"/>
    <w:rsid w:val="007327B6"/>
    <w:rsid w:val="00734205"/>
    <w:rsid w:val="00734298"/>
    <w:rsid w:val="00734921"/>
    <w:rsid w:val="00736337"/>
    <w:rsid w:val="007407AF"/>
    <w:rsid w:val="0074149C"/>
    <w:rsid w:val="007423F8"/>
    <w:rsid w:val="00744316"/>
    <w:rsid w:val="0074652C"/>
    <w:rsid w:val="00746996"/>
    <w:rsid w:val="00746A68"/>
    <w:rsid w:val="007474A5"/>
    <w:rsid w:val="00747FE1"/>
    <w:rsid w:val="00750057"/>
    <w:rsid w:val="00750D91"/>
    <w:rsid w:val="00750E55"/>
    <w:rsid w:val="00751F4C"/>
    <w:rsid w:val="00752445"/>
    <w:rsid w:val="00754BBE"/>
    <w:rsid w:val="00754C15"/>
    <w:rsid w:val="0075738E"/>
    <w:rsid w:val="00757EE3"/>
    <w:rsid w:val="00763739"/>
    <w:rsid w:val="00763D89"/>
    <w:rsid w:val="00765233"/>
    <w:rsid w:val="00765BDF"/>
    <w:rsid w:val="00765C3E"/>
    <w:rsid w:val="00766192"/>
    <w:rsid w:val="007700FD"/>
    <w:rsid w:val="0077107E"/>
    <w:rsid w:val="007710E5"/>
    <w:rsid w:val="00771A9A"/>
    <w:rsid w:val="00772B10"/>
    <w:rsid w:val="00773350"/>
    <w:rsid w:val="00774CDF"/>
    <w:rsid w:val="00774FC1"/>
    <w:rsid w:val="00775189"/>
    <w:rsid w:val="007771AB"/>
    <w:rsid w:val="007817EC"/>
    <w:rsid w:val="007820AE"/>
    <w:rsid w:val="00782281"/>
    <w:rsid w:val="007826F5"/>
    <w:rsid w:val="007831BE"/>
    <w:rsid w:val="00783571"/>
    <w:rsid w:val="007837D0"/>
    <w:rsid w:val="00783DA6"/>
    <w:rsid w:val="00790BBC"/>
    <w:rsid w:val="00792C20"/>
    <w:rsid w:val="00792CB9"/>
    <w:rsid w:val="00794901"/>
    <w:rsid w:val="007961B3"/>
    <w:rsid w:val="00796A25"/>
    <w:rsid w:val="00796B4D"/>
    <w:rsid w:val="0079768D"/>
    <w:rsid w:val="00797B32"/>
    <w:rsid w:val="007A09B6"/>
    <w:rsid w:val="007A1222"/>
    <w:rsid w:val="007A12A5"/>
    <w:rsid w:val="007A1D2B"/>
    <w:rsid w:val="007A2D15"/>
    <w:rsid w:val="007A3547"/>
    <w:rsid w:val="007A3BA5"/>
    <w:rsid w:val="007A5054"/>
    <w:rsid w:val="007A5357"/>
    <w:rsid w:val="007A5E72"/>
    <w:rsid w:val="007A78C1"/>
    <w:rsid w:val="007A7D98"/>
    <w:rsid w:val="007B2CDC"/>
    <w:rsid w:val="007B3530"/>
    <w:rsid w:val="007B41A5"/>
    <w:rsid w:val="007B4297"/>
    <w:rsid w:val="007B463B"/>
    <w:rsid w:val="007B58B7"/>
    <w:rsid w:val="007B5C38"/>
    <w:rsid w:val="007B6058"/>
    <w:rsid w:val="007B6B5A"/>
    <w:rsid w:val="007B6CF3"/>
    <w:rsid w:val="007C1196"/>
    <w:rsid w:val="007C4A7A"/>
    <w:rsid w:val="007C5225"/>
    <w:rsid w:val="007C5E56"/>
    <w:rsid w:val="007C60F9"/>
    <w:rsid w:val="007C63AC"/>
    <w:rsid w:val="007C7A00"/>
    <w:rsid w:val="007D1CFE"/>
    <w:rsid w:val="007D2888"/>
    <w:rsid w:val="007D3993"/>
    <w:rsid w:val="007D4067"/>
    <w:rsid w:val="007D411B"/>
    <w:rsid w:val="007D4203"/>
    <w:rsid w:val="007D60B9"/>
    <w:rsid w:val="007D69D4"/>
    <w:rsid w:val="007D6DAD"/>
    <w:rsid w:val="007D6DCD"/>
    <w:rsid w:val="007E0C97"/>
    <w:rsid w:val="007E0D1A"/>
    <w:rsid w:val="007E1281"/>
    <w:rsid w:val="007E12CB"/>
    <w:rsid w:val="007E151D"/>
    <w:rsid w:val="007E1550"/>
    <w:rsid w:val="007E186B"/>
    <w:rsid w:val="007E2DA5"/>
    <w:rsid w:val="007E307E"/>
    <w:rsid w:val="007E567A"/>
    <w:rsid w:val="007E60C4"/>
    <w:rsid w:val="007E7BE1"/>
    <w:rsid w:val="007F0DA5"/>
    <w:rsid w:val="007F0F4D"/>
    <w:rsid w:val="007F11AA"/>
    <w:rsid w:val="007F13A0"/>
    <w:rsid w:val="007F350D"/>
    <w:rsid w:val="007F4C39"/>
    <w:rsid w:val="007F52D1"/>
    <w:rsid w:val="007F5957"/>
    <w:rsid w:val="007F7B49"/>
    <w:rsid w:val="00800188"/>
    <w:rsid w:val="0080184A"/>
    <w:rsid w:val="00801919"/>
    <w:rsid w:val="00802475"/>
    <w:rsid w:val="0080247E"/>
    <w:rsid w:val="00805B45"/>
    <w:rsid w:val="0080634E"/>
    <w:rsid w:val="00806A16"/>
    <w:rsid w:val="008077BE"/>
    <w:rsid w:val="00810EF6"/>
    <w:rsid w:val="00812102"/>
    <w:rsid w:val="008150DE"/>
    <w:rsid w:val="008171E7"/>
    <w:rsid w:val="008239FB"/>
    <w:rsid w:val="00824CB7"/>
    <w:rsid w:val="00824F02"/>
    <w:rsid w:val="00825B65"/>
    <w:rsid w:val="00825C6E"/>
    <w:rsid w:val="00825D30"/>
    <w:rsid w:val="00825E45"/>
    <w:rsid w:val="00831074"/>
    <w:rsid w:val="008317C7"/>
    <w:rsid w:val="00831BEA"/>
    <w:rsid w:val="00834E75"/>
    <w:rsid w:val="008369F2"/>
    <w:rsid w:val="00841427"/>
    <w:rsid w:val="00841D57"/>
    <w:rsid w:val="00842BF1"/>
    <w:rsid w:val="008446CB"/>
    <w:rsid w:val="00845E1E"/>
    <w:rsid w:val="008461B6"/>
    <w:rsid w:val="00851D49"/>
    <w:rsid w:val="0085219B"/>
    <w:rsid w:val="008525E1"/>
    <w:rsid w:val="00853B83"/>
    <w:rsid w:val="008553DF"/>
    <w:rsid w:val="00856A85"/>
    <w:rsid w:val="0086094A"/>
    <w:rsid w:val="00861747"/>
    <w:rsid w:val="008654D2"/>
    <w:rsid w:val="00866141"/>
    <w:rsid w:val="00867AB1"/>
    <w:rsid w:val="008703EE"/>
    <w:rsid w:val="0087322E"/>
    <w:rsid w:val="00875281"/>
    <w:rsid w:val="00875C94"/>
    <w:rsid w:val="008777DD"/>
    <w:rsid w:val="0088078D"/>
    <w:rsid w:val="00884F3A"/>
    <w:rsid w:val="00885017"/>
    <w:rsid w:val="00886059"/>
    <w:rsid w:val="008904F1"/>
    <w:rsid w:val="00891767"/>
    <w:rsid w:val="00891FF6"/>
    <w:rsid w:val="008924B3"/>
    <w:rsid w:val="00893265"/>
    <w:rsid w:val="008934A0"/>
    <w:rsid w:val="00893A25"/>
    <w:rsid w:val="00896193"/>
    <w:rsid w:val="008967FB"/>
    <w:rsid w:val="008976C1"/>
    <w:rsid w:val="008A174F"/>
    <w:rsid w:val="008A1F73"/>
    <w:rsid w:val="008A2933"/>
    <w:rsid w:val="008A2FD7"/>
    <w:rsid w:val="008A34BE"/>
    <w:rsid w:val="008A353B"/>
    <w:rsid w:val="008A373C"/>
    <w:rsid w:val="008A3BD0"/>
    <w:rsid w:val="008A3DF2"/>
    <w:rsid w:val="008A4907"/>
    <w:rsid w:val="008A54CC"/>
    <w:rsid w:val="008A5AAA"/>
    <w:rsid w:val="008A6D3E"/>
    <w:rsid w:val="008A7B39"/>
    <w:rsid w:val="008A7FCB"/>
    <w:rsid w:val="008B1968"/>
    <w:rsid w:val="008B20B7"/>
    <w:rsid w:val="008B210B"/>
    <w:rsid w:val="008B25C5"/>
    <w:rsid w:val="008B340E"/>
    <w:rsid w:val="008B442C"/>
    <w:rsid w:val="008B4865"/>
    <w:rsid w:val="008B52B0"/>
    <w:rsid w:val="008B5ED4"/>
    <w:rsid w:val="008B6A1A"/>
    <w:rsid w:val="008B6A1F"/>
    <w:rsid w:val="008B7D85"/>
    <w:rsid w:val="008C2A16"/>
    <w:rsid w:val="008C2B1C"/>
    <w:rsid w:val="008C2C13"/>
    <w:rsid w:val="008C4270"/>
    <w:rsid w:val="008C50F5"/>
    <w:rsid w:val="008C68CA"/>
    <w:rsid w:val="008C70EE"/>
    <w:rsid w:val="008D0BFE"/>
    <w:rsid w:val="008D0E22"/>
    <w:rsid w:val="008D1473"/>
    <w:rsid w:val="008D1AA2"/>
    <w:rsid w:val="008D2B95"/>
    <w:rsid w:val="008D371D"/>
    <w:rsid w:val="008D4017"/>
    <w:rsid w:val="008D451B"/>
    <w:rsid w:val="008D552D"/>
    <w:rsid w:val="008D5D52"/>
    <w:rsid w:val="008D6F28"/>
    <w:rsid w:val="008D6FAA"/>
    <w:rsid w:val="008D729C"/>
    <w:rsid w:val="008E185A"/>
    <w:rsid w:val="008E2166"/>
    <w:rsid w:val="008E2C98"/>
    <w:rsid w:val="008E382E"/>
    <w:rsid w:val="008E481B"/>
    <w:rsid w:val="008E5427"/>
    <w:rsid w:val="008E5DDD"/>
    <w:rsid w:val="008F3195"/>
    <w:rsid w:val="008F4634"/>
    <w:rsid w:val="008F5784"/>
    <w:rsid w:val="008F5CB4"/>
    <w:rsid w:val="008F7FAC"/>
    <w:rsid w:val="009009A5"/>
    <w:rsid w:val="009009C8"/>
    <w:rsid w:val="00902446"/>
    <w:rsid w:val="00902970"/>
    <w:rsid w:val="0090606F"/>
    <w:rsid w:val="00910707"/>
    <w:rsid w:val="0091453C"/>
    <w:rsid w:val="009153A8"/>
    <w:rsid w:val="00916349"/>
    <w:rsid w:val="00917DF7"/>
    <w:rsid w:val="00920568"/>
    <w:rsid w:val="00921E1E"/>
    <w:rsid w:val="009226AB"/>
    <w:rsid w:val="00922C8D"/>
    <w:rsid w:val="009230BC"/>
    <w:rsid w:val="009267E6"/>
    <w:rsid w:val="00927A1F"/>
    <w:rsid w:val="00931E90"/>
    <w:rsid w:val="009329FE"/>
    <w:rsid w:val="009336E1"/>
    <w:rsid w:val="00933FFA"/>
    <w:rsid w:val="00934B9C"/>
    <w:rsid w:val="00935755"/>
    <w:rsid w:val="00936829"/>
    <w:rsid w:val="009376E5"/>
    <w:rsid w:val="00937704"/>
    <w:rsid w:val="00937955"/>
    <w:rsid w:val="00942113"/>
    <w:rsid w:val="00942918"/>
    <w:rsid w:val="009430EF"/>
    <w:rsid w:val="00943D2B"/>
    <w:rsid w:val="00944104"/>
    <w:rsid w:val="009465C8"/>
    <w:rsid w:val="00950562"/>
    <w:rsid w:val="009510C2"/>
    <w:rsid w:val="009512DE"/>
    <w:rsid w:val="009514FD"/>
    <w:rsid w:val="0095325A"/>
    <w:rsid w:val="00954C63"/>
    <w:rsid w:val="00956EDE"/>
    <w:rsid w:val="00960D97"/>
    <w:rsid w:val="009620CB"/>
    <w:rsid w:val="009628FB"/>
    <w:rsid w:val="00962BB3"/>
    <w:rsid w:val="00962E6F"/>
    <w:rsid w:val="0096568D"/>
    <w:rsid w:val="00966311"/>
    <w:rsid w:val="009667FC"/>
    <w:rsid w:val="00967B00"/>
    <w:rsid w:val="009700B0"/>
    <w:rsid w:val="0097066A"/>
    <w:rsid w:val="0097121D"/>
    <w:rsid w:val="0097165F"/>
    <w:rsid w:val="009717FB"/>
    <w:rsid w:val="00974AD9"/>
    <w:rsid w:val="00975891"/>
    <w:rsid w:val="00982353"/>
    <w:rsid w:val="00983BC1"/>
    <w:rsid w:val="00983C8E"/>
    <w:rsid w:val="00985425"/>
    <w:rsid w:val="00985EBA"/>
    <w:rsid w:val="0098618F"/>
    <w:rsid w:val="00986B7C"/>
    <w:rsid w:val="00986D2C"/>
    <w:rsid w:val="00987602"/>
    <w:rsid w:val="00990002"/>
    <w:rsid w:val="00991F83"/>
    <w:rsid w:val="009926FA"/>
    <w:rsid w:val="00992DD7"/>
    <w:rsid w:val="00996B4A"/>
    <w:rsid w:val="009A1A48"/>
    <w:rsid w:val="009A1FE9"/>
    <w:rsid w:val="009A2329"/>
    <w:rsid w:val="009A26D8"/>
    <w:rsid w:val="009A4231"/>
    <w:rsid w:val="009A4886"/>
    <w:rsid w:val="009A51B2"/>
    <w:rsid w:val="009A5CC4"/>
    <w:rsid w:val="009A64D9"/>
    <w:rsid w:val="009A7EEC"/>
    <w:rsid w:val="009B0508"/>
    <w:rsid w:val="009B1B28"/>
    <w:rsid w:val="009B1D28"/>
    <w:rsid w:val="009B2AF1"/>
    <w:rsid w:val="009B2E3E"/>
    <w:rsid w:val="009B3073"/>
    <w:rsid w:val="009B4EBA"/>
    <w:rsid w:val="009B5DBC"/>
    <w:rsid w:val="009B769C"/>
    <w:rsid w:val="009B7866"/>
    <w:rsid w:val="009C0BAB"/>
    <w:rsid w:val="009C1A09"/>
    <w:rsid w:val="009C2897"/>
    <w:rsid w:val="009C2AC3"/>
    <w:rsid w:val="009C3E9A"/>
    <w:rsid w:val="009C4949"/>
    <w:rsid w:val="009C5E98"/>
    <w:rsid w:val="009C72DC"/>
    <w:rsid w:val="009D0DD8"/>
    <w:rsid w:val="009D1A25"/>
    <w:rsid w:val="009D1F59"/>
    <w:rsid w:val="009D3978"/>
    <w:rsid w:val="009D3B3B"/>
    <w:rsid w:val="009D70B8"/>
    <w:rsid w:val="009D7DD8"/>
    <w:rsid w:val="009D7DE6"/>
    <w:rsid w:val="009E0557"/>
    <w:rsid w:val="009E16D7"/>
    <w:rsid w:val="009E2666"/>
    <w:rsid w:val="009E3684"/>
    <w:rsid w:val="009E3DEE"/>
    <w:rsid w:val="009E563E"/>
    <w:rsid w:val="009E6082"/>
    <w:rsid w:val="009E6545"/>
    <w:rsid w:val="009F0774"/>
    <w:rsid w:val="009F0A1A"/>
    <w:rsid w:val="009F0A47"/>
    <w:rsid w:val="009F1045"/>
    <w:rsid w:val="009F11A5"/>
    <w:rsid w:val="009F2B3C"/>
    <w:rsid w:val="009F303B"/>
    <w:rsid w:val="009F469C"/>
    <w:rsid w:val="009F53C7"/>
    <w:rsid w:val="009F5D82"/>
    <w:rsid w:val="00A03508"/>
    <w:rsid w:val="00A037C1"/>
    <w:rsid w:val="00A03950"/>
    <w:rsid w:val="00A10029"/>
    <w:rsid w:val="00A101DE"/>
    <w:rsid w:val="00A10956"/>
    <w:rsid w:val="00A10C5C"/>
    <w:rsid w:val="00A119E5"/>
    <w:rsid w:val="00A13C83"/>
    <w:rsid w:val="00A174BF"/>
    <w:rsid w:val="00A200F1"/>
    <w:rsid w:val="00A2035A"/>
    <w:rsid w:val="00A21B4A"/>
    <w:rsid w:val="00A21C08"/>
    <w:rsid w:val="00A22A60"/>
    <w:rsid w:val="00A23448"/>
    <w:rsid w:val="00A23FD4"/>
    <w:rsid w:val="00A25769"/>
    <w:rsid w:val="00A2678D"/>
    <w:rsid w:val="00A26804"/>
    <w:rsid w:val="00A26EF0"/>
    <w:rsid w:val="00A27444"/>
    <w:rsid w:val="00A27790"/>
    <w:rsid w:val="00A27C35"/>
    <w:rsid w:val="00A30078"/>
    <w:rsid w:val="00A30351"/>
    <w:rsid w:val="00A30932"/>
    <w:rsid w:val="00A311A2"/>
    <w:rsid w:val="00A31745"/>
    <w:rsid w:val="00A31AEA"/>
    <w:rsid w:val="00A324AC"/>
    <w:rsid w:val="00A32DD7"/>
    <w:rsid w:val="00A3373F"/>
    <w:rsid w:val="00A34FAC"/>
    <w:rsid w:val="00A416C3"/>
    <w:rsid w:val="00A4196B"/>
    <w:rsid w:val="00A41AAB"/>
    <w:rsid w:val="00A42EC2"/>
    <w:rsid w:val="00A44E61"/>
    <w:rsid w:val="00A44F2D"/>
    <w:rsid w:val="00A45007"/>
    <w:rsid w:val="00A45763"/>
    <w:rsid w:val="00A46264"/>
    <w:rsid w:val="00A500C8"/>
    <w:rsid w:val="00A511BE"/>
    <w:rsid w:val="00A522B6"/>
    <w:rsid w:val="00A54040"/>
    <w:rsid w:val="00A5539F"/>
    <w:rsid w:val="00A560C5"/>
    <w:rsid w:val="00A57BC4"/>
    <w:rsid w:val="00A603CD"/>
    <w:rsid w:val="00A6183E"/>
    <w:rsid w:val="00A627DC"/>
    <w:rsid w:val="00A62DDE"/>
    <w:rsid w:val="00A647D3"/>
    <w:rsid w:val="00A64C87"/>
    <w:rsid w:val="00A65E45"/>
    <w:rsid w:val="00A667D9"/>
    <w:rsid w:val="00A67470"/>
    <w:rsid w:val="00A6755B"/>
    <w:rsid w:val="00A72FFD"/>
    <w:rsid w:val="00A7483F"/>
    <w:rsid w:val="00A74C53"/>
    <w:rsid w:val="00A74F0F"/>
    <w:rsid w:val="00A76B76"/>
    <w:rsid w:val="00A8064D"/>
    <w:rsid w:val="00A82E96"/>
    <w:rsid w:val="00A83AA1"/>
    <w:rsid w:val="00A848BF"/>
    <w:rsid w:val="00A848FB"/>
    <w:rsid w:val="00A85A32"/>
    <w:rsid w:val="00A87BC0"/>
    <w:rsid w:val="00A87DF3"/>
    <w:rsid w:val="00A901CE"/>
    <w:rsid w:val="00A91B7E"/>
    <w:rsid w:val="00A936BD"/>
    <w:rsid w:val="00A95D88"/>
    <w:rsid w:val="00A961C1"/>
    <w:rsid w:val="00AA079D"/>
    <w:rsid w:val="00AA28A2"/>
    <w:rsid w:val="00AA319B"/>
    <w:rsid w:val="00AA442E"/>
    <w:rsid w:val="00AA6845"/>
    <w:rsid w:val="00AA77C5"/>
    <w:rsid w:val="00AA7A22"/>
    <w:rsid w:val="00AB0A98"/>
    <w:rsid w:val="00AB0DC0"/>
    <w:rsid w:val="00AB1F57"/>
    <w:rsid w:val="00AB2A25"/>
    <w:rsid w:val="00AB6FEB"/>
    <w:rsid w:val="00AB725A"/>
    <w:rsid w:val="00AC0065"/>
    <w:rsid w:val="00AC254D"/>
    <w:rsid w:val="00AC33F0"/>
    <w:rsid w:val="00AC407C"/>
    <w:rsid w:val="00AC4653"/>
    <w:rsid w:val="00AC4FA2"/>
    <w:rsid w:val="00AC5BFA"/>
    <w:rsid w:val="00AC5C0F"/>
    <w:rsid w:val="00AD1AD9"/>
    <w:rsid w:val="00AD1CE8"/>
    <w:rsid w:val="00AD3F90"/>
    <w:rsid w:val="00AD52CC"/>
    <w:rsid w:val="00AD70C6"/>
    <w:rsid w:val="00AE1469"/>
    <w:rsid w:val="00AE212C"/>
    <w:rsid w:val="00AE2C40"/>
    <w:rsid w:val="00AE2CCA"/>
    <w:rsid w:val="00AE3931"/>
    <w:rsid w:val="00AE3CFE"/>
    <w:rsid w:val="00AE493C"/>
    <w:rsid w:val="00AE6109"/>
    <w:rsid w:val="00AE648B"/>
    <w:rsid w:val="00AF021C"/>
    <w:rsid w:val="00AF323A"/>
    <w:rsid w:val="00AF3821"/>
    <w:rsid w:val="00AF40E1"/>
    <w:rsid w:val="00AF5D88"/>
    <w:rsid w:val="00B03389"/>
    <w:rsid w:val="00B03414"/>
    <w:rsid w:val="00B0413B"/>
    <w:rsid w:val="00B04AC6"/>
    <w:rsid w:val="00B055E1"/>
    <w:rsid w:val="00B060C2"/>
    <w:rsid w:val="00B06EB2"/>
    <w:rsid w:val="00B06F09"/>
    <w:rsid w:val="00B0712C"/>
    <w:rsid w:val="00B0745E"/>
    <w:rsid w:val="00B07617"/>
    <w:rsid w:val="00B07CC7"/>
    <w:rsid w:val="00B10259"/>
    <w:rsid w:val="00B10CFD"/>
    <w:rsid w:val="00B111E6"/>
    <w:rsid w:val="00B1145B"/>
    <w:rsid w:val="00B11515"/>
    <w:rsid w:val="00B11CE5"/>
    <w:rsid w:val="00B11D6E"/>
    <w:rsid w:val="00B12040"/>
    <w:rsid w:val="00B1297E"/>
    <w:rsid w:val="00B157A9"/>
    <w:rsid w:val="00B166CC"/>
    <w:rsid w:val="00B1709E"/>
    <w:rsid w:val="00B170D9"/>
    <w:rsid w:val="00B17DA0"/>
    <w:rsid w:val="00B2017F"/>
    <w:rsid w:val="00B20B1F"/>
    <w:rsid w:val="00B2211C"/>
    <w:rsid w:val="00B2490F"/>
    <w:rsid w:val="00B24EA9"/>
    <w:rsid w:val="00B2542B"/>
    <w:rsid w:val="00B25454"/>
    <w:rsid w:val="00B25615"/>
    <w:rsid w:val="00B26A8E"/>
    <w:rsid w:val="00B26B0F"/>
    <w:rsid w:val="00B33C54"/>
    <w:rsid w:val="00B34A30"/>
    <w:rsid w:val="00B35660"/>
    <w:rsid w:val="00B3698A"/>
    <w:rsid w:val="00B40CF9"/>
    <w:rsid w:val="00B418BA"/>
    <w:rsid w:val="00B41CD3"/>
    <w:rsid w:val="00B4321C"/>
    <w:rsid w:val="00B43FA8"/>
    <w:rsid w:val="00B44848"/>
    <w:rsid w:val="00B46B77"/>
    <w:rsid w:val="00B507C6"/>
    <w:rsid w:val="00B5194D"/>
    <w:rsid w:val="00B51C49"/>
    <w:rsid w:val="00B52965"/>
    <w:rsid w:val="00B53068"/>
    <w:rsid w:val="00B54DBC"/>
    <w:rsid w:val="00B56983"/>
    <w:rsid w:val="00B62B35"/>
    <w:rsid w:val="00B64220"/>
    <w:rsid w:val="00B64C44"/>
    <w:rsid w:val="00B64C86"/>
    <w:rsid w:val="00B64D2C"/>
    <w:rsid w:val="00B65E5A"/>
    <w:rsid w:val="00B66F96"/>
    <w:rsid w:val="00B67BDC"/>
    <w:rsid w:val="00B703A8"/>
    <w:rsid w:val="00B70E35"/>
    <w:rsid w:val="00B715B0"/>
    <w:rsid w:val="00B733CF"/>
    <w:rsid w:val="00B7417E"/>
    <w:rsid w:val="00B75AAB"/>
    <w:rsid w:val="00B8050E"/>
    <w:rsid w:val="00B80A7F"/>
    <w:rsid w:val="00B81580"/>
    <w:rsid w:val="00B81C57"/>
    <w:rsid w:val="00B83210"/>
    <w:rsid w:val="00B835FC"/>
    <w:rsid w:val="00B84EEF"/>
    <w:rsid w:val="00B852B9"/>
    <w:rsid w:val="00B853B7"/>
    <w:rsid w:val="00B87A97"/>
    <w:rsid w:val="00B90DAB"/>
    <w:rsid w:val="00B92D04"/>
    <w:rsid w:val="00B932AC"/>
    <w:rsid w:val="00B93789"/>
    <w:rsid w:val="00B9410E"/>
    <w:rsid w:val="00B94B1E"/>
    <w:rsid w:val="00B9576C"/>
    <w:rsid w:val="00B96593"/>
    <w:rsid w:val="00B97DEC"/>
    <w:rsid w:val="00BA1134"/>
    <w:rsid w:val="00BA2613"/>
    <w:rsid w:val="00BA4196"/>
    <w:rsid w:val="00BA42F3"/>
    <w:rsid w:val="00BA4FF6"/>
    <w:rsid w:val="00BA5561"/>
    <w:rsid w:val="00BA607D"/>
    <w:rsid w:val="00BA6651"/>
    <w:rsid w:val="00BA7E1F"/>
    <w:rsid w:val="00BB1B6D"/>
    <w:rsid w:val="00BB2886"/>
    <w:rsid w:val="00BB390A"/>
    <w:rsid w:val="00BB509B"/>
    <w:rsid w:val="00BB69E3"/>
    <w:rsid w:val="00BB6C07"/>
    <w:rsid w:val="00BB7294"/>
    <w:rsid w:val="00BB7CA4"/>
    <w:rsid w:val="00BC00CC"/>
    <w:rsid w:val="00BC0FED"/>
    <w:rsid w:val="00BC14EA"/>
    <w:rsid w:val="00BC16D4"/>
    <w:rsid w:val="00BC1CF4"/>
    <w:rsid w:val="00BC3B53"/>
    <w:rsid w:val="00BC4CD2"/>
    <w:rsid w:val="00BC571A"/>
    <w:rsid w:val="00BC57E6"/>
    <w:rsid w:val="00BC6FE8"/>
    <w:rsid w:val="00BC75CE"/>
    <w:rsid w:val="00BC7E76"/>
    <w:rsid w:val="00BD23D5"/>
    <w:rsid w:val="00BD2DAE"/>
    <w:rsid w:val="00BD2E3B"/>
    <w:rsid w:val="00BD32A3"/>
    <w:rsid w:val="00BD3C70"/>
    <w:rsid w:val="00BD4A40"/>
    <w:rsid w:val="00BE366F"/>
    <w:rsid w:val="00BE5A76"/>
    <w:rsid w:val="00BE5C02"/>
    <w:rsid w:val="00BE6CA3"/>
    <w:rsid w:val="00BF0306"/>
    <w:rsid w:val="00BF04AE"/>
    <w:rsid w:val="00BF0E2C"/>
    <w:rsid w:val="00BF1DD5"/>
    <w:rsid w:val="00BF257E"/>
    <w:rsid w:val="00BF4BF7"/>
    <w:rsid w:val="00BF4C3D"/>
    <w:rsid w:val="00BF6D47"/>
    <w:rsid w:val="00BF7007"/>
    <w:rsid w:val="00BF7647"/>
    <w:rsid w:val="00BF7B50"/>
    <w:rsid w:val="00C011E5"/>
    <w:rsid w:val="00C01833"/>
    <w:rsid w:val="00C02E86"/>
    <w:rsid w:val="00C03291"/>
    <w:rsid w:val="00C0387F"/>
    <w:rsid w:val="00C03FA4"/>
    <w:rsid w:val="00C04905"/>
    <w:rsid w:val="00C1079F"/>
    <w:rsid w:val="00C11495"/>
    <w:rsid w:val="00C11A18"/>
    <w:rsid w:val="00C140F5"/>
    <w:rsid w:val="00C14125"/>
    <w:rsid w:val="00C1423F"/>
    <w:rsid w:val="00C14700"/>
    <w:rsid w:val="00C149F1"/>
    <w:rsid w:val="00C14D6A"/>
    <w:rsid w:val="00C156EA"/>
    <w:rsid w:val="00C16245"/>
    <w:rsid w:val="00C16DA4"/>
    <w:rsid w:val="00C17E2C"/>
    <w:rsid w:val="00C2128C"/>
    <w:rsid w:val="00C2165E"/>
    <w:rsid w:val="00C23184"/>
    <w:rsid w:val="00C23854"/>
    <w:rsid w:val="00C24043"/>
    <w:rsid w:val="00C26A96"/>
    <w:rsid w:val="00C27D0B"/>
    <w:rsid w:val="00C3037B"/>
    <w:rsid w:val="00C30DBF"/>
    <w:rsid w:val="00C313E5"/>
    <w:rsid w:val="00C328EF"/>
    <w:rsid w:val="00C33690"/>
    <w:rsid w:val="00C33D8E"/>
    <w:rsid w:val="00C33DE2"/>
    <w:rsid w:val="00C3497F"/>
    <w:rsid w:val="00C34AD6"/>
    <w:rsid w:val="00C3541C"/>
    <w:rsid w:val="00C362FD"/>
    <w:rsid w:val="00C41FB5"/>
    <w:rsid w:val="00C43B2F"/>
    <w:rsid w:val="00C43E9D"/>
    <w:rsid w:val="00C441B3"/>
    <w:rsid w:val="00C457FB"/>
    <w:rsid w:val="00C46011"/>
    <w:rsid w:val="00C46F69"/>
    <w:rsid w:val="00C50DA3"/>
    <w:rsid w:val="00C51E93"/>
    <w:rsid w:val="00C51ECA"/>
    <w:rsid w:val="00C52804"/>
    <w:rsid w:val="00C52A42"/>
    <w:rsid w:val="00C530B2"/>
    <w:rsid w:val="00C535A2"/>
    <w:rsid w:val="00C535F7"/>
    <w:rsid w:val="00C53DF2"/>
    <w:rsid w:val="00C53E1C"/>
    <w:rsid w:val="00C5570F"/>
    <w:rsid w:val="00C57FC5"/>
    <w:rsid w:val="00C60BD1"/>
    <w:rsid w:val="00C60F94"/>
    <w:rsid w:val="00C61A98"/>
    <w:rsid w:val="00C61BF3"/>
    <w:rsid w:val="00C631D6"/>
    <w:rsid w:val="00C632E9"/>
    <w:rsid w:val="00C63D1F"/>
    <w:rsid w:val="00C63DA7"/>
    <w:rsid w:val="00C647AB"/>
    <w:rsid w:val="00C65354"/>
    <w:rsid w:val="00C67754"/>
    <w:rsid w:val="00C67AD5"/>
    <w:rsid w:val="00C712A0"/>
    <w:rsid w:val="00C7186F"/>
    <w:rsid w:val="00C72EDA"/>
    <w:rsid w:val="00C7329B"/>
    <w:rsid w:val="00C734FD"/>
    <w:rsid w:val="00C7391A"/>
    <w:rsid w:val="00C73B94"/>
    <w:rsid w:val="00C74BE3"/>
    <w:rsid w:val="00C74C3C"/>
    <w:rsid w:val="00C75AB2"/>
    <w:rsid w:val="00C75EF1"/>
    <w:rsid w:val="00C76135"/>
    <w:rsid w:val="00C765B2"/>
    <w:rsid w:val="00C806E7"/>
    <w:rsid w:val="00C814D1"/>
    <w:rsid w:val="00C81C79"/>
    <w:rsid w:val="00C8514E"/>
    <w:rsid w:val="00C85FA8"/>
    <w:rsid w:val="00C86600"/>
    <w:rsid w:val="00C90CA2"/>
    <w:rsid w:val="00C91B0F"/>
    <w:rsid w:val="00C91B54"/>
    <w:rsid w:val="00C92535"/>
    <w:rsid w:val="00C941F3"/>
    <w:rsid w:val="00C95995"/>
    <w:rsid w:val="00C95C68"/>
    <w:rsid w:val="00C963F7"/>
    <w:rsid w:val="00C975B8"/>
    <w:rsid w:val="00CA1BB5"/>
    <w:rsid w:val="00CA3560"/>
    <w:rsid w:val="00CA39D2"/>
    <w:rsid w:val="00CA5942"/>
    <w:rsid w:val="00CA5C76"/>
    <w:rsid w:val="00CA7AF9"/>
    <w:rsid w:val="00CB01F4"/>
    <w:rsid w:val="00CB11B0"/>
    <w:rsid w:val="00CB25F3"/>
    <w:rsid w:val="00CB2BB0"/>
    <w:rsid w:val="00CB4AE7"/>
    <w:rsid w:val="00CB56EA"/>
    <w:rsid w:val="00CB624D"/>
    <w:rsid w:val="00CB7F4C"/>
    <w:rsid w:val="00CC0134"/>
    <w:rsid w:val="00CC0175"/>
    <w:rsid w:val="00CC1647"/>
    <w:rsid w:val="00CC23A8"/>
    <w:rsid w:val="00CC2414"/>
    <w:rsid w:val="00CC2646"/>
    <w:rsid w:val="00CC3613"/>
    <w:rsid w:val="00CC37BE"/>
    <w:rsid w:val="00CC39F5"/>
    <w:rsid w:val="00CC68B8"/>
    <w:rsid w:val="00CC746A"/>
    <w:rsid w:val="00CD1AEA"/>
    <w:rsid w:val="00CD270A"/>
    <w:rsid w:val="00CD33CA"/>
    <w:rsid w:val="00CD3455"/>
    <w:rsid w:val="00CD400B"/>
    <w:rsid w:val="00CD40BB"/>
    <w:rsid w:val="00CD40C2"/>
    <w:rsid w:val="00CD4C54"/>
    <w:rsid w:val="00CD5AD8"/>
    <w:rsid w:val="00CD6046"/>
    <w:rsid w:val="00CD6317"/>
    <w:rsid w:val="00CD780A"/>
    <w:rsid w:val="00CE0C48"/>
    <w:rsid w:val="00CE21A7"/>
    <w:rsid w:val="00CE256E"/>
    <w:rsid w:val="00CE4581"/>
    <w:rsid w:val="00CE5073"/>
    <w:rsid w:val="00CE593E"/>
    <w:rsid w:val="00CE59A3"/>
    <w:rsid w:val="00CE5C67"/>
    <w:rsid w:val="00CF049A"/>
    <w:rsid w:val="00CF064D"/>
    <w:rsid w:val="00CF0F83"/>
    <w:rsid w:val="00CF27E1"/>
    <w:rsid w:val="00CF6852"/>
    <w:rsid w:val="00CF7030"/>
    <w:rsid w:val="00CF75BF"/>
    <w:rsid w:val="00D015A6"/>
    <w:rsid w:val="00D01DE5"/>
    <w:rsid w:val="00D026CD"/>
    <w:rsid w:val="00D02A3E"/>
    <w:rsid w:val="00D0362F"/>
    <w:rsid w:val="00D0389B"/>
    <w:rsid w:val="00D0418C"/>
    <w:rsid w:val="00D0501B"/>
    <w:rsid w:val="00D05664"/>
    <w:rsid w:val="00D05A4F"/>
    <w:rsid w:val="00D07D33"/>
    <w:rsid w:val="00D1060B"/>
    <w:rsid w:val="00D1066A"/>
    <w:rsid w:val="00D11104"/>
    <w:rsid w:val="00D11285"/>
    <w:rsid w:val="00D139ED"/>
    <w:rsid w:val="00D14255"/>
    <w:rsid w:val="00D15779"/>
    <w:rsid w:val="00D1702D"/>
    <w:rsid w:val="00D178D0"/>
    <w:rsid w:val="00D215BD"/>
    <w:rsid w:val="00D22615"/>
    <w:rsid w:val="00D22787"/>
    <w:rsid w:val="00D227CB"/>
    <w:rsid w:val="00D22F6F"/>
    <w:rsid w:val="00D24FDE"/>
    <w:rsid w:val="00D257D8"/>
    <w:rsid w:val="00D25F59"/>
    <w:rsid w:val="00D26150"/>
    <w:rsid w:val="00D26436"/>
    <w:rsid w:val="00D2668C"/>
    <w:rsid w:val="00D26EDE"/>
    <w:rsid w:val="00D30273"/>
    <w:rsid w:val="00D312F2"/>
    <w:rsid w:val="00D31DD3"/>
    <w:rsid w:val="00D32204"/>
    <w:rsid w:val="00D327AB"/>
    <w:rsid w:val="00D32F7D"/>
    <w:rsid w:val="00D3354D"/>
    <w:rsid w:val="00D33873"/>
    <w:rsid w:val="00D33D8E"/>
    <w:rsid w:val="00D34FDE"/>
    <w:rsid w:val="00D3673E"/>
    <w:rsid w:val="00D3797A"/>
    <w:rsid w:val="00D406F0"/>
    <w:rsid w:val="00D4070C"/>
    <w:rsid w:val="00D42232"/>
    <w:rsid w:val="00D430DF"/>
    <w:rsid w:val="00D43F33"/>
    <w:rsid w:val="00D44C70"/>
    <w:rsid w:val="00D44DF8"/>
    <w:rsid w:val="00D4538F"/>
    <w:rsid w:val="00D46470"/>
    <w:rsid w:val="00D466F5"/>
    <w:rsid w:val="00D4730D"/>
    <w:rsid w:val="00D474E3"/>
    <w:rsid w:val="00D479FE"/>
    <w:rsid w:val="00D513E3"/>
    <w:rsid w:val="00D52529"/>
    <w:rsid w:val="00D52D94"/>
    <w:rsid w:val="00D5571E"/>
    <w:rsid w:val="00D5799F"/>
    <w:rsid w:val="00D60070"/>
    <w:rsid w:val="00D623CA"/>
    <w:rsid w:val="00D62E68"/>
    <w:rsid w:val="00D63BA7"/>
    <w:rsid w:val="00D64222"/>
    <w:rsid w:val="00D64EA0"/>
    <w:rsid w:val="00D65CDC"/>
    <w:rsid w:val="00D66C09"/>
    <w:rsid w:val="00D672A6"/>
    <w:rsid w:val="00D67E86"/>
    <w:rsid w:val="00D7059F"/>
    <w:rsid w:val="00D71FC0"/>
    <w:rsid w:val="00D727B8"/>
    <w:rsid w:val="00D74A18"/>
    <w:rsid w:val="00D75F99"/>
    <w:rsid w:val="00D823DE"/>
    <w:rsid w:val="00D82506"/>
    <w:rsid w:val="00D82A15"/>
    <w:rsid w:val="00D836CD"/>
    <w:rsid w:val="00D83C46"/>
    <w:rsid w:val="00D83D61"/>
    <w:rsid w:val="00D84E3A"/>
    <w:rsid w:val="00D8565C"/>
    <w:rsid w:val="00D8638C"/>
    <w:rsid w:val="00D87317"/>
    <w:rsid w:val="00D874C9"/>
    <w:rsid w:val="00D90303"/>
    <w:rsid w:val="00D90C43"/>
    <w:rsid w:val="00D91118"/>
    <w:rsid w:val="00D92EF6"/>
    <w:rsid w:val="00D932B9"/>
    <w:rsid w:val="00D957E1"/>
    <w:rsid w:val="00D95B54"/>
    <w:rsid w:val="00D96F20"/>
    <w:rsid w:val="00D975BB"/>
    <w:rsid w:val="00D9782B"/>
    <w:rsid w:val="00DA02C8"/>
    <w:rsid w:val="00DA24AD"/>
    <w:rsid w:val="00DA2DBC"/>
    <w:rsid w:val="00DA355A"/>
    <w:rsid w:val="00DA3848"/>
    <w:rsid w:val="00DA72B2"/>
    <w:rsid w:val="00DA74A4"/>
    <w:rsid w:val="00DB33D0"/>
    <w:rsid w:val="00DB501D"/>
    <w:rsid w:val="00DB717F"/>
    <w:rsid w:val="00DB71BE"/>
    <w:rsid w:val="00DB725A"/>
    <w:rsid w:val="00DB7EE6"/>
    <w:rsid w:val="00DC0181"/>
    <w:rsid w:val="00DC0A5B"/>
    <w:rsid w:val="00DC26E6"/>
    <w:rsid w:val="00DC27D4"/>
    <w:rsid w:val="00DC3A76"/>
    <w:rsid w:val="00DC40CD"/>
    <w:rsid w:val="00DC4AAD"/>
    <w:rsid w:val="00DC5CD2"/>
    <w:rsid w:val="00DC6E82"/>
    <w:rsid w:val="00DC7362"/>
    <w:rsid w:val="00DD1D6D"/>
    <w:rsid w:val="00DD480A"/>
    <w:rsid w:val="00DD507F"/>
    <w:rsid w:val="00DD64E3"/>
    <w:rsid w:val="00DD6BFB"/>
    <w:rsid w:val="00DE05C3"/>
    <w:rsid w:val="00DE0E41"/>
    <w:rsid w:val="00DE10CA"/>
    <w:rsid w:val="00DE1AFF"/>
    <w:rsid w:val="00DE54A3"/>
    <w:rsid w:val="00DE5DCD"/>
    <w:rsid w:val="00DE6B0F"/>
    <w:rsid w:val="00DE6C78"/>
    <w:rsid w:val="00DE7389"/>
    <w:rsid w:val="00DE776A"/>
    <w:rsid w:val="00DE77A6"/>
    <w:rsid w:val="00DE77CC"/>
    <w:rsid w:val="00DF2075"/>
    <w:rsid w:val="00DF334D"/>
    <w:rsid w:val="00DF3D9D"/>
    <w:rsid w:val="00DF3F99"/>
    <w:rsid w:val="00DF47B7"/>
    <w:rsid w:val="00DF49EF"/>
    <w:rsid w:val="00DF4F61"/>
    <w:rsid w:val="00DF64AE"/>
    <w:rsid w:val="00DF64B7"/>
    <w:rsid w:val="00DF65BF"/>
    <w:rsid w:val="00E0029D"/>
    <w:rsid w:val="00E00979"/>
    <w:rsid w:val="00E05383"/>
    <w:rsid w:val="00E05F2F"/>
    <w:rsid w:val="00E07D44"/>
    <w:rsid w:val="00E111A9"/>
    <w:rsid w:val="00E11418"/>
    <w:rsid w:val="00E11725"/>
    <w:rsid w:val="00E12104"/>
    <w:rsid w:val="00E1217B"/>
    <w:rsid w:val="00E12DEF"/>
    <w:rsid w:val="00E13203"/>
    <w:rsid w:val="00E137C9"/>
    <w:rsid w:val="00E16E50"/>
    <w:rsid w:val="00E17570"/>
    <w:rsid w:val="00E17AFC"/>
    <w:rsid w:val="00E219AD"/>
    <w:rsid w:val="00E24415"/>
    <w:rsid w:val="00E277DE"/>
    <w:rsid w:val="00E27F22"/>
    <w:rsid w:val="00E307BE"/>
    <w:rsid w:val="00E311B7"/>
    <w:rsid w:val="00E314C2"/>
    <w:rsid w:val="00E31B22"/>
    <w:rsid w:val="00E32E23"/>
    <w:rsid w:val="00E32E7C"/>
    <w:rsid w:val="00E345A4"/>
    <w:rsid w:val="00E34E41"/>
    <w:rsid w:val="00E35595"/>
    <w:rsid w:val="00E40413"/>
    <w:rsid w:val="00E434FD"/>
    <w:rsid w:val="00E43A55"/>
    <w:rsid w:val="00E4652C"/>
    <w:rsid w:val="00E468C6"/>
    <w:rsid w:val="00E475EC"/>
    <w:rsid w:val="00E5303A"/>
    <w:rsid w:val="00E53CDD"/>
    <w:rsid w:val="00E540FC"/>
    <w:rsid w:val="00E5431A"/>
    <w:rsid w:val="00E55AB3"/>
    <w:rsid w:val="00E57D23"/>
    <w:rsid w:val="00E6009A"/>
    <w:rsid w:val="00E60D86"/>
    <w:rsid w:val="00E62670"/>
    <w:rsid w:val="00E65736"/>
    <w:rsid w:val="00E66DC5"/>
    <w:rsid w:val="00E701DC"/>
    <w:rsid w:val="00E70A20"/>
    <w:rsid w:val="00E70FDA"/>
    <w:rsid w:val="00E73627"/>
    <w:rsid w:val="00E747D5"/>
    <w:rsid w:val="00E76CCE"/>
    <w:rsid w:val="00E8082F"/>
    <w:rsid w:val="00E8095B"/>
    <w:rsid w:val="00E817E7"/>
    <w:rsid w:val="00E82611"/>
    <w:rsid w:val="00E82F53"/>
    <w:rsid w:val="00E837A8"/>
    <w:rsid w:val="00E8503D"/>
    <w:rsid w:val="00E86D20"/>
    <w:rsid w:val="00E86EDC"/>
    <w:rsid w:val="00E90D17"/>
    <w:rsid w:val="00E91875"/>
    <w:rsid w:val="00E918BF"/>
    <w:rsid w:val="00E924EB"/>
    <w:rsid w:val="00E930F0"/>
    <w:rsid w:val="00E96EDC"/>
    <w:rsid w:val="00E97960"/>
    <w:rsid w:val="00EA56F0"/>
    <w:rsid w:val="00EA622F"/>
    <w:rsid w:val="00EA6984"/>
    <w:rsid w:val="00EA6A81"/>
    <w:rsid w:val="00EA6B9D"/>
    <w:rsid w:val="00EB1748"/>
    <w:rsid w:val="00EB19E0"/>
    <w:rsid w:val="00EB1A84"/>
    <w:rsid w:val="00EB1AE0"/>
    <w:rsid w:val="00EB1E5D"/>
    <w:rsid w:val="00EB2620"/>
    <w:rsid w:val="00EB2ACC"/>
    <w:rsid w:val="00EC039E"/>
    <w:rsid w:val="00EC0828"/>
    <w:rsid w:val="00EC27BF"/>
    <w:rsid w:val="00EC3380"/>
    <w:rsid w:val="00EC369B"/>
    <w:rsid w:val="00EC41C9"/>
    <w:rsid w:val="00EC51A4"/>
    <w:rsid w:val="00EC5316"/>
    <w:rsid w:val="00EC553F"/>
    <w:rsid w:val="00EC6010"/>
    <w:rsid w:val="00EC6B62"/>
    <w:rsid w:val="00EC7302"/>
    <w:rsid w:val="00EC7DFD"/>
    <w:rsid w:val="00ED138C"/>
    <w:rsid w:val="00ED1C80"/>
    <w:rsid w:val="00ED3064"/>
    <w:rsid w:val="00ED48F8"/>
    <w:rsid w:val="00ED5194"/>
    <w:rsid w:val="00ED5716"/>
    <w:rsid w:val="00ED694E"/>
    <w:rsid w:val="00ED7395"/>
    <w:rsid w:val="00ED7690"/>
    <w:rsid w:val="00ED7AE2"/>
    <w:rsid w:val="00EE10FC"/>
    <w:rsid w:val="00EE117F"/>
    <w:rsid w:val="00EE2BA3"/>
    <w:rsid w:val="00EE3A14"/>
    <w:rsid w:val="00EE4662"/>
    <w:rsid w:val="00EE51D7"/>
    <w:rsid w:val="00EE539A"/>
    <w:rsid w:val="00EE5D9D"/>
    <w:rsid w:val="00EE61BB"/>
    <w:rsid w:val="00EE6F47"/>
    <w:rsid w:val="00EF075E"/>
    <w:rsid w:val="00EF0996"/>
    <w:rsid w:val="00EF0D8B"/>
    <w:rsid w:val="00EF0EBC"/>
    <w:rsid w:val="00EF1626"/>
    <w:rsid w:val="00EF18DD"/>
    <w:rsid w:val="00EF1E9B"/>
    <w:rsid w:val="00EF41A0"/>
    <w:rsid w:val="00EF60EE"/>
    <w:rsid w:val="00EF6F4A"/>
    <w:rsid w:val="00F00377"/>
    <w:rsid w:val="00F01092"/>
    <w:rsid w:val="00F02837"/>
    <w:rsid w:val="00F033BC"/>
    <w:rsid w:val="00F0402B"/>
    <w:rsid w:val="00F05808"/>
    <w:rsid w:val="00F05C67"/>
    <w:rsid w:val="00F077DA"/>
    <w:rsid w:val="00F106EC"/>
    <w:rsid w:val="00F12672"/>
    <w:rsid w:val="00F17FCD"/>
    <w:rsid w:val="00F2105E"/>
    <w:rsid w:val="00F229E2"/>
    <w:rsid w:val="00F230D6"/>
    <w:rsid w:val="00F23219"/>
    <w:rsid w:val="00F24A40"/>
    <w:rsid w:val="00F259DB"/>
    <w:rsid w:val="00F303FC"/>
    <w:rsid w:val="00F3067D"/>
    <w:rsid w:val="00F31C0B"/>
    <w:rsid w:val="00F3358B"/>
    <w:rsid w:val="00F340F3"/>
    <w:rsid w:val="00F34C18"/>
    <w:rsid w:val="00F34E2D"/>
    <w:rsid w:val="00F40AE1"/>
    <w:rsid w:val="00F440FD"/>
    <w:rsid w:val="00F4476B"/>
    <w:rsid w:val="00F45B71"/>
    <w:rsid w:val="00F46252"/>
    <w:rsid w:val="00F47645"/>
    <w:rsid w:val="00F47B66"/>
    <w:rsid w:val="00F51387"/>
    <w:rsid w:val="00F52D99"/>
    <w:rsid w:val="00F53332"/>
    <w:rsid w:val="00F5515C"/>
    <w:rsid w:val="00F55536"/>
    <w:rsid w:val="00F569B2"/>
    <w:rsid w:val="00F60094"/>
    <w:rsid w:val="00F60429"/>
    <w:rsid w:val="00F60F6F"/>
    <w:rsid w:val="00F6178F"/>
    <w:rsid w:val="00F63DA4"/>
    <w:rsid w:val="00F6464F"/>
    <w:rsid w:val="00F64F6E"/>
    <w:rsid w:val="00F65ADE"/>
    <w:rsid w:val="00F70B92"/>
    <w:rsid w:val="00F70DCE"/>
    <w:rsid w:val="00F719F5"/>
    <w:rsid w:val="00F732B1"/>
    <w:rsid w:val="00F7338E"/>
    <w:rsid w:val="00F73836"/>
    <w:rsid w:val="00F73AD9"/>
    <w:rsid w:val="00F73E60"/>
    <w:rsid w:val="00F743EA"/>
    <w:rsid w:val="00F74786"/>
    <w:rsid w:val="00F74C34"/>
    <w:rsid w:val="00F7643A"/>
    <w:rsid w:val="00F76AD2"/>
    <w:rsid w:val="00F77107"/>
    <w:rsid w:val="00F77EFA"/>
    <w:rsid w:val="00F800AE"/>
    <w:rsid w:val="00F80627"/>
    <w:rsid w:val="00F81413"/>
    <w:rsid w:val="00F828D9"/>
    <w:rsid w:val="00F829C9"/>
    <w:rsid w:val="00F839C7"/>
    <w:rsid w:val="00F83E25"/>
    <w:rsid w:val="00F863E5"/>
    <w:rsid w:val="00F86770"/>
    <w:rsid w:val="00F9057A"/>
    <w:rsid w:val="00F925AD"/>
    <w:rsid w:val="00F937C2"/>
    <w:rsid w:val="00F95BAE"/>
    <w:rsid w:val="00F968A2"/>
    <w:rsid w:val="00F96BC3"/>
    <w:rsid w:val="00F97F75"/>
    <w:rsid w:val="00FA00D4"/>
    <w:rsid w:val="00FA1DA4"/>
    <w:rsid w:val="00FA22FF"/>
    <w:rsid w:val="00FA564A"/>
    <w:rsid w:val="00FA627B"/>
    <w:rsid w:val="00FB07F3"/>
    <w:rsid w:val="00FB0B23"/>
    <w:rsid w:val="00FB10B8"/>
    <w:rsid w:val="00FB2F48"/>
    <w:rsid w:val="00FB643A"/>
    <w:rsid w:val="00FB6AF9"/>
    <w:rsid w:val="00FB71EF"/>
    <w:rsid w:val="00FB7315"/>
    <w:rsid w:val="00FB7B0B"/>
    <w:rsid w:val="00FC06AF"/>
    <w:rsid w:val="00FC0E64"/>
    <w:rsid w:val="00FC384C"/>
    <w:rsid w:val="00FC3F5E"/>
    <w:rsid w:val="00FC4990"/>
    <w:rsid w:val="00FC4C9B"/>
    <w:rsid w:val="00FC4CE0"/>
    <w:rsid w:val="00FC56BF"/>
    <w:rsid w:val="00FC587C"/>
    <w:rsid w:val="00FC64C7"/>
    <w:rsid w:val="00FC6591"/>
    <w:rsid w:val="00FD1C70"/>
    <w:rsid w:val="00FD2189"/>
    <w:rsid w:val="00FD6EFE"/>
    <w:rsid w:val="00FE1053"/>
    <w:rsid w:val="00FE705B"/>
    <w:rsid w:val="00FE7789"/>
    <w:rsid w:val="00FF0FFB"/>
    <w:rsid w:val="00FF206D"/>
    <w:rsid w:val="00FF23C0"/>
    <w:rsid w:val="00FF2BD0"/>
    <w:rsid w:val="00FF3F3C"/>
    <w:rsid w:val="00FF553D"/>
    <w:rsid w:val="00FF5600"/>
    <w:rsid w:val="00FF6D90"/>
    <w:rsid w:val="00FF6DF9"/>
    <w:rsid w:val="00FF723F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ACD9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F3F99"/>
    <w:pPr>
      <w:widowControl w:val="0"/>
      <w:jc w:val="both"/>
    </w:pPr>
    <w:rPr>
      <w:rFonts w:ascii="Times New Roman" w:hAnsi="Times New Roman"/>
      <w:lang w:val="en-GB"/>
    </w:rPr>
  </w:style>
  <w:style w:type="paragraph" w:styleId="1">
    <w:name w:val="heading 1"/>
    <w:basedOn w:val="a0"/>
    <w:next w:val="a0"/>
    <w:link w:val="10"/>
    <w:uiPriority w:val="9"/>
    <w:qFormat/>
    <w:rsid w:val="00A522B6"/>
    <w:pPr>
      <w:keepNext/>
      <w:spacing w:before="120" w:after="120"/>
      <w:outlineLvl w:val="0"/>
    </w:pPr>
    <w:rPr>
      <w:rFonts w:eastAsia="Times New Roman" w:cstheme="majorBidi"/>
      <w:b/>
      <w:bCs/>
      <w:sz w:val="32"/>
      <w:szCs w:val="36"/>
    </w:rPr>
  </w:style>
  <w:style w:type="paragraph" w:styleId="2">
    <w:name w:val="heading 2"/>
    <w:basedOn w:val="a0"/>
    <w:next w:val="a0"/>
    <w:link w:val="20"/>
    <w:uiPriority w:val="9"/>
    <w:unhideWhenUsed/>
    <w:qFormat/>
    <w:rsid w:val="00D64222"/>
    <w:pPr>
      <w:keepNext/>
      <w:spacing w:before="240" w:after="240"/>
      <w:outlineLvl w:val="1"/>
    </w:pPr>
    <w:rPr>
      <w:rFonts w:eastAsia="Times New Roman" w:cstheme="majorBidi"/>
      <w:b/>
      <w:bCs/>
      <w:sz w:val="28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basedOn w:val="a1"/>
    <w:uiPriority w:val="99"/>
    <w:semiHidden/>
    <w:unhideWhenUsed/>
    <w:rsid w:val="00290F5B"/>
  </w:style>
  <w:style w:type="paragraph" w:customStyle="1" w:styleId="Paragraph">
    <w:name w:val="Paragraph"/>
    <w:basedOn w:val="a0"/>
    <w:rsid w:val="002521BE"/>
    <w:pPr>
      <w:widowControl/>
      <w:spacing w:before="120"/>
      <w:ind w:firstLine="720"/>
      <w:jc w:val="left"/>
    </w:pPr>
    <w:rPr>
      <w:rFonts w:eastAsia="Times New Roman" w:cs="Times New Roman"/>
      <w:kern w:val="0"/>
      <w:lang w:val="en-US" w:eastAsia="en-US"/>
    </w:rPr>
  </w:style>
  <w:style w:type="paragraph" w:customStyle="1" w:styleId="Referencesandnotes">
    <w:name w:val="References and notes"/>
    <w:basedOn w:val="a0"/>
    <w:rsid w:val="003B4DAE"/>
    <w:pPr>
      <w:widowControl/>
      <w:spacing w:before="120"/>
      <w:ind w:left="720" w:hanging="720"/>
      <w:jc w:val="left"/>
    </w:pPr>
    <w:rPr>
      <w:rFonts w:eastAsia="Times New Roman" w:cs="Times New Roman"/>
      <w:kern w:val="0"/>
      <w:lang w:val="en-US" w:eastAsia="en-US"/>
    </w:rPr>
  </w:style>
  <w:style w:type="paragraph" w:styleId="a5">
    <w:name w:val="Balloon Text"/>
    <w:basedOn w:val="a0"/>
    <w:link w:val="a6"/>
    <w:uiPriority w:val="99"/>
    <w:semiHidden/>
    <w:unhideWhenUsed/>
    <w:rsid w:val="000926B5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1"/>
    <w:link w:val="a5"/>
    <w:uiPriority w:val="99"/>
    <w:semiHidden/>
    <w:rsid w:val="000926B5"/>
    <w:rPr>
      <w:rFonts w:ascii="ヒラギノ角ゴ ProN W3" w:eastAsia="ヒラギノ角ゴ ProN W3"/>
      <w:sz w:val="18"/>
      <w:szCs w:val="18"/>
      <w:lang w:val="en-GB"/>
    </w:rPr>
  </w:style>
  <w:style w:type="character" w:styleId="a7">
    <w:name w:val="annotation reference"/>
    <w:basedOn w:val="a1"/>
    <w:uiPriority w:val="99"/>
    <w:unhideWhenUsed/>
    <w:qFormat/>
    <w:rsid w:val="00AF40E1"/>
    <w:rPr>
      <w:sz w:val="18"/>
      <w:szCs w:val="18"/>
    </w:rPr>
  </w:style>
  <w:style w:type="paragraph" w:styleId="a8">
    <w:name w:val="annotation text"/>
    <w:basedOn w:val="a0"/>
    <w:link w:val="a9"/>
    <w:uiPriority w:val="99"/>
    <w:unhideWhenUsed/>
    <w:qFormat/>
    <w:rsid w:val="00AF40E1"/>
    <w:pPr>
      <w:jc w:val="left"/>
    </w:pPr>
  </w:style>
  <w:style w:type="character" w:customStyle="1" w:styleId="a9">
    <w:name w:val="コメント文字列 (文字)"/>
    <w:basedOn w:val="a1"/>
    <w:link w:val="a8"/>
    <w:uiPriority w:val="99"/>
    <w:qFormat/>
    <w:rsid w:val="00AF40E1"/>
    <w:rPr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F40E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F40E1"/>
    <w:rPr>
      <w:b/>
      <w:bCs/>
      <w:lang w:val="en-GB"/>
    </w:rPr>
  </w:style>
  <w:style w:type="paragraph" w:styleId="ac">
    <w:name w:val="Revision"/>
    <w:hidden/>
    <w:uiPriority w:val="99"/>
    <w:semiHidden/>
    <w:rsid w:val="0025213B"/>
    <w:rPr>
      <w:lang w:val="en-GB"/>
    </w:rPr>
  </w:style>
  <w:style w:type="character" w:styleId="ad">
    <w:name w:val="Placeholder Text"/>
    <w:basedOn w:val="a1"/>
    <w:uiPriority w:val="99"/>
    <w:semiHidden/>
    <w:rsid w:val="00203E00"/>
    <w:rPr>
      <w:color w:val="808080"/>
    </w:rPr>
  </w:style>
  <w:style w:type="paragraph" w:styleId="ae">
    <w:name w:val="header"/>
    <w:basedOn w:val="a0"/>
    <w:link w:val="af"/>
    <w:uiPriority w:val="99"/>
    <w:unhideWhenUsed/>
    <w:rsid w:val="00B0745E"/>
    <w:pPr>
      <w:tabs>
        <w:tab w:val="center" w:pos="4419"/>
        <w:tab w:val="right" w:pos="8838"/>
      </w:tabs>
    </w:pPr>
  </w:style>
  <w:style w:type="character" w:customStyle="1" w:styleId="af">
    <w:name w:val="ヘッダー (文字)"/>
    <w:basedOn w:val="a1"/>
    <w:link w:val="ae"/>
    <w:uiPriority w:val="99"/>
    <w:rsid w:val="00B0745E"/>
    <w:rPr>
      <w:lang w:val="en-GB"/>
    </w:rPr>
  </w:style>
  <w:style w:type="paragraph" w:styleId="af0">
    <w:name w:val="footer"/>
    <w:basedOn w:val="a0"/>
    <w:link w:val="af1"/>
    <w:uiPriority w:val="99"/>
    <w:unhideWhenUsed/>
    <w:rsid w:val="00B0745E"/>
    <w:pPr>
      <w:tabs>
        <w:tab w:val="center" w:pos="4419"/>
        <w:tab w:val="right" w:pos="8838"/>
      </w:tabs>
    </w:pPr>
  </w:style>
  <w:style w:type="character" w:customStyle="1" w:styleId="af1">
    <w:name w:val="フッター (文字)"/>
    <w:basedOn w:val="a1"/>
    <w:link w:val="af0"/>
    <w:uiPriority w:val="99"/>
    <w:rsid w:val="00B0745E"/>
    <w:rPr>
      <w:lang w:val="en-GB"/>
    </w:rPr>
  </w:style>
  <w:style w:type="paragraph" w:customStyle="1" w:styleId="MTDisplayEquation">
    <w:name w:val="MTDisplayEquation"/>
    <w:basedOn w:val="Paragraph"/>
    <w:next w:val="a0"/>
    <w:rsid w:val="000D08E1"/>
    <w:pPr>
      <w:tabs>
        <w:tab w:val="center" w:pos="5280"/>
        <w:tab w:val="right" w:pos="10540"/>
      </w:tabs>
      <w:snapToGrid w:val="0"/>
      <w:spacing w:beforeLines="50" w:before="200" w:line="480" w:lineRule="auto"/>
      <w:ind w:firstLine="0"/>
    </w:pPr>
    <w:rPr>
      <w:lang w:val="en-GB" w:eastAsia="ja-JP"/>
    </w:rPr>
  </w:style>
  <w:style w:type="character" w:customStyle="1" w:styleId="10">
    <w:name w:val="見出し 1 (文字)"/>
    <w:basedOn w:val="a1"/>
    <w:link w:val="1"/>
    <w:uiPriority w:val="9"/>
    <w:rsid w:val="00A522B6"/>
    <w:rPr>
      <w:rFonts w:ascii="Times New Roman" w:eastAsia="Times New Roman" w:hAnsi="Times New Roman" w:cstheme="majorBidi"/>
      <w:b/>
      <w:bCs/>
      <w:sz w:val="32"/>
      <w:szCs w:val="36"/>
      <w:lang w:val="en-GB"/>
    </w:rPr>
  </w:style>
  <w:style w:type="character" w:styleId="af2">
    <w:name w:val="page number"/>
    <w:basedOn w:val="a1"/>
    <w:uiPriority w:val="99"/>
    <w:semiHidden/>
    <w:unhideWhenUsed/>
    <w:rsid w:val="006F4D21"/>
  </w:style>
  <w:style w:type="paragraph" w:styleId="af3">
    <w:name w:val="List Paragraph"/>
    <w:basedOn w:val="a0"/>
    <w:uiPriority w:val="34"/>
    <w:qFormat/>
    <w:rsid w:val="005F4EB2"/>
    <w:pPr>
      <w:ind w:leftChars="400" w:left="960"/>
    </w:pPr>
  </w:style>
  <w:style w:type="character" w:styleId="af4">
    <w:name w:val="Hyperlink"/>
    <w:basedOn w:val="a1"/>
    <w:uiPriority w:val="99"/>
    <w:unhideWhenUsed/>
    <w:rsid w:val="00EF6F4A"/>
    <w:rPr>
      <w:color w:val="0000FF" w:themeColor="hyperlink"/>
      <w:u w:val="single"/>
    </w:rPr>
  </w:style>
  <w:style w:type="character" w:customStyle="1" w:styleId="20">
    <w:name w:val="見出し 2 (文字)"/>
    <w:basedOn w:val="a1"/>
    <w:link w:val="2"/>
    <w:uiPriority w:val="9"/>
    <w:rsid w:val="00D64222"/>
    <w:rPr>
      <w:rFonts w:ascii="Times New Roman" w:eastAsia="Times New Roman" w:hAnsi="Times New Roman" w:cstheme="majorBidi"/>
      <w:b/>
      <w:bCs/>
      <w:sz w:val="28"/>
      <w:szCs w:val="32"/>
      <w:lang w:val="en-GB"/>
    </w:rPr>
  </w:style>
  <w:style w:type="paragraph" w:customStyle="1" w:styleId="EndNoteBibliographyTitle">
    <w:name w:val="EndNote Bibliography Title"/>
    <w:basedOn w:val="a0"/>
    <w:rsid w:val="001B2ED2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a0"/>
    <w:rsid w:val="001B2ED2"/>
    <w:rPr>
      <w:rFonts w:cs="Times New Roman"/>
    </w:rPr>
  </w:style>
  <w:style w:type="character" w:customStyle="1" w:styleId="UnresolvedMention1">
    <w:name w:val="Unresolved Mention1"/>
    <w:basedOn w:val="a1"/>
    <w:uiPriority w:val="99"/>
    <w:semiHidden/>
    <w:unhideWhenUsed/>
    <w:rsid w:val="009A7EEC"/>
    <w:rPr>
      <w:color w:val="605E5C"/>
      <w:shd w:val="clear" w:color="auto" w:fill="E1DFDD"/>
    </w:rPr>
  </w:style>
  <w:style w:type="character" w:customStyle="1" w:styleId="MTEquationSection">
    <w:name w:val="MTEquationSection"/>
    <w:basedOn w:val="a1"/>
    <w:rsid w:val="00D64222"/>
    <w:rPr>
      <w:rFonts w:cs="Times New Roman"/>
      <w:b/>
      <w:vanish/>
      <w:color w:val="FF0000"/>
      <w:sz w:val="32"/>
      <w:szCs w:val="32"/>
      <w:lang w:val="en-US"/>
    </w:rPr>
  </w:style>
  <w:style w:type="paragraph" w:styleId="a">
    <w:name w:val="List Bullet"/>
    <w:basedOn w:val="a0"/>
    <w:uiPriority w:val="99"/>
    <w:unhideWhenUsed/>
    <w:rsid w:val="00486A07"/>
    <w:pPr>
      <w:numPr>
        <w:numId w:val="16"/>
      </w:numPr>
      <w:contextualSpacing/>
    </w:pPr>
  </w:style>
  <w:style w:type="character" w:customStyle="1" w:styleId="tlid-translation">
    <w:name w:val="tlid-translation"/>
    <w:basedOn w:val="a1"/>
    <w:rsid w:val="008A7B39"/>
  </w:style>
  <w:style w:type="character" w:styleId="af5">
    <w:name w:val="Unresolved Mention"/>
    <w:basedOn w:val="a1"/>
    <w:uiPriority w:val="99"/>
    <w:semiHidden/>
    <w:unhideWhenUsed/>
    <w:rsid w:val="00E009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3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E314B5-6CBE-9B48-9CE9-FB1F49EEA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9-10T02:43:00Z</dcterms:created>
  <dcterms:modified xsi:type="dcterms:W3CDTF">2026-05-12T10:14:00Z</dcterms:modified>
</cp:coreProperties>
</file>